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31F75" w14:textId="77777777" w:rsidR="00850BC0" w:rsidRPr="001F13C7" w:rsidRDefault="00850BC0" w:rsidP="00850BC0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  <w:bookmarkStart w:id="0" w:name="_GoBack"/>
      <w:bookmarkEnd w:id="0"/>
      <w:r w:rsidRPr="001F13C7">
        <w:rPr>
          <w:b/>
          <w:bCs/>
          <w:sz w:val="28"/>
          <w:szCs w:val="28"/>
          <w:lang w:val="en-GB"/>
        </w:rPr>
        <w:t>Supplement</w:t>
      </w:r>
    </w:p>
    <w:p w14:paraId="5C4ACA6E" w14:textId="77777777" w:rsidR="00850BC0" w:rsidRDefault="00850BC0" w:rsidP="00850BC0">
      <w:pPr>
        <w:spacing w:line="360" w:lineRule="auto"/>
        <w:jc w:val="both"/>
        <w:rPr>
          <w:lang w:val="en-GB"/>
        </w:rPr>
      </w:pPr>
    </w:p>
    <w:p w14:paraId="3C44D2C6" w14:textId="77777777" w:rsidR="00850BC0" w:rsidRDefault="00850BC0" w:rsidP="00850BC0">
      <w:pPr>
        <w:keepNext/>
        <w:jc w:val="center"/>
      </w:pPr>
      <w:r>
        <w:rPr>
          <w:noProof/>
          <w:lang w:val="en-IN" w:eastAsia="en-IN"/>
        </w:rPr>
        <w:drawing>
          <wp:inline distT="0" distB="0" distL="0" distR="0" wp14:anchorId="76B4C0A3" wp14:editId="0F4F2255">
            <wp:extent cx="3181035" cy="2377463"/>
            <wp:effectExtent l="0" t="0" r="635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1035" cy="2377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6D697" w14:textId="77777777" w:rsidR="00850BC0" w:rsidRDefault="00850BC0" w:rsidP="00850BC0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</w:pPr>
    </w:p>
    <w:p w14:paraId="19731E79" w14:textId="77777777" w:rsidR="00850BC0" w:rsidRPr="001F13C7" w:rsidRDefault="00850BC0" w:rsidP="00850BC0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1F13C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Figure S1:</w:t>
      </w:r>
      <w:r w:rsidRPr="001F13C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Flow chart of participants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included in the</w:t>
      </w:r>
      <w:r w:rsidRPr="001F13C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nalysis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.</w:t>
      </w:r>
    </w:p>
    <w:p w14:paraId="7064C399" w14:textId="77777777" w:rsidR="00850BC0" w:rsidRDefault="00850BC0" w:rsidP="00850BC0">
      <w:pPr>
        <w:rPr>
          <w:lang w:val="en-GB"/>
        </w:rPr>
      </w:pPr>
    </w:p>
    <w:p w14:paraId="64B0B4E6" w14:textId="77777777" w:rsidR="00850BC0" w:rsidRDefault="00850BC0" w:rsidP="00850BC0">
      <w:pPr>
        <w:rPr>
          <w:lang w:val="en-GB"/>
        </w:rPr>
      </w:pPr>
    </w:p>
    <w:p w14:paraId="6A18C02E" w14:textId="77777777" w:rsidR="00850BC0" w:rsidRPr="00935ADB" w:rsidRDefault="00850BC0" w:rsidP="00850BC0">
      <w:pPr>
        <w:keepNext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9E4C6C1" wp14:editId="08A9DCF1">
            <wp:extent cx="3663177" cy="728756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177" cy="7287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1A2BD" w14:textId="77777777" w:rsidR="00850BC0" w:rsidRDefault="00850BC0" w:rsidP="00850BC0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1F13C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Figure S2:</w:t>
      </w:r>
      <w:r w:rsidRPr="001F13C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Boxplot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s</w:t>
      </w:r>
      <w:r w:rsidRPr="001F13C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for Selen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ium (Se) (A), SELENOP (B), and SELENOP-</w:t>
      </w:r>
      <w:proofErr w:type="spellStart"/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Ab</w:t>
      </w:r>
      <w:proofErr w:type="spellEnd"/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(C)</w:t>
      </w:r>
      <w:r w:rsidRPr="001F13C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distribution </w:t>
      </w:r>
      <w:r w:rsidRPr="001F13C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stratified by self-rated fatigue severity (0= no fatigue, 1-5= moderate severity, 6-10= high severity; n=7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49</w:t>
      </w:r>
      <w:r w:rsidRPr="001F13C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)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.</w:t>
      </w:r>
    </w:p>
    <w:p w14:paraId="381D1A6E" w14:textId="77777777" w:rsidR="00850BC0" w:rsidRDefault="00850BC0" w:rsidP="00850BC0">
      <w:pPr>
        <w:rPr>
          <w:lang w:val="en-GB" w:eastAsia="en-US"/>
        </w:rPr>
      </w:pPr>
    </w:p>
    <w:p w14:paraId="4F8BCBC5" w14:textId="77777777" w:rsidR="00850BC0" w:rsidRDefault="00850BC0" w:rsidP="00850BC0">
      <w:pPr>
        <w:rPr>
          <w:lang w:val="en-GB" w:eastAsia="en-US"/>
        </w:rPr>
      </w:pPr>
    </w:p>
    <w:p w14:paraId="41152E4A" w14:textId="77777777" w:rsidR="00850BC0" w:rsidRDefault="00850BC0" w:rsidP="00850BC0">
      <w:pPr>
        <w:keepNext/>
        <w:rPr>
          <w:noProof/>
          <w:lang w:val="en-GB"/>
        </w:rPr>
      </w:pPr>
    </w:p>
    <w:p w14:paraId="649DB209" w14:textId="77777777" w:rsidR="00850BC0" w:rsidRPr="008D406C" w:rsidRDefault="00850BC0" w:rsidP="00850BC0">
      <w:pPr>
        <w:rPr>
          <w:i/>
          <w:iCs/>
          <w:lang w:val="en-GB"/>
        </w:rPr>
      </w:pPr>
    </w:p>
    <w:p w14:paraId="10C3E55B" w14:textId="77777777" w:rsidR="00850BC0" w:rsidRDefault="00850BC0" w:rsidP="00850BC0">
      <w:pPr>
        <w:rPr>
          <w:lang w:val="en-GB"/>
        </w:rPr>
      </w:pPr>
    </w:p>
    <w:p w14:paraId="46427E9E" w14:textId="77777777" w:rsidR="00850BC0" w:rsidRDefault="00850BC0" w:rsidP="00850BC0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</w:pPr>
    </w:p>
    <w:p w14:paraId="000053D6" w14:textId="77777777" w:rsidR="00850BC0" w:rsidRPr="007661D2" w:rsidRDefault="00850BC0" w:rsidP="00850BC0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7661D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S1</w:t>
      </w:r>
      <w:r w:rsidRPr="007661D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Prevalence</w:t>
      </w:r>
      <w:r w:rsidRPr="007661D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of persisten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t</w:t>
      </w:r>
      <w:r w:rsidRPr="007661D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fatigue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stratified by</w:t>
      </w:r>
      <w:r w:rsidRPr="007661D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Se/SELENOP-</w:t>
      </w:r>
      <w:proofErr w:type="spellStart"/>
      <w:r w:rsidRPr="007661D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Ab</w:t>
      </w:r>
      <w:proofErr w:type="spellEnd"/>
      <w:r w:rsidRPr="007661D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and </w:t>
      </w:r>
      <w:r w:rsidRPr="007661D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S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ELENOP</w:t>
      </w:r>
      <w:r w:rsidRPr="007661D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/SELENOP-</w:t>
      </w:r>
      <w:proofErr w:type="spellStart"/>
      <w:r w:rsidRPr="007661D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Ab</w:t>
      </w:r>
      <w:proofErr w:type="spellEnd"/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7661D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categor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y (n=750).</w:t>
      </w:r>
    </w:p>
    <w:tbl>
      <w:tblPr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0"/>
        <w:gridCol w:w="640"/>
        <w:gridCol w:w="1600"/>
      </w:tblGrid>
      <w:tr w:rsidR="00850BC0" w:rsidRPr="001B186E" w14:paraId="0721D92E" w14:textId="77777777" w:rsidTr="00417F21">
        <w:trPr>
          <w:trHeight w:val="315"/>
        </w:trPr>
        <w:tc>
          <w:tcPr>
            <w:tcW w:w="48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79CE374" w14:textId="77777777" w:rsidR="00850BC0" w:rsidRPr="00C91C12" w:rsidRDefault="00850BC0" w:rsidP="00417F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elenium/SELENOP-</w:t>
            </w:r>
            <w:proofErr w:type="spellStart"/>
            <w:r w:rsidRPr="00C91C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Ab</w:t>
            </w:r>
            <w:proofErr w:type="spellEnd"/>
            <w:r w:rsidRPr="00C91C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ategories</w:t>
            </w:r>
          </w:p>
        </w:tc>
        <w:tc>
          <w:tcPr>
            <w:tcW w:w="64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48CEA126" w14:textId="77777777" w:rsidR="00850BC0" w:rsidRPr="00C91C12" w:rsidRDefault="00850BC0" w:rsidP="00417F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A09056C" w14:textId="77777777" w:rsidR="00850BC0" w:rsidRPr="00C91C12" w:rsidRDefault="00850BC0" w:rsidP="00417F2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 fatigue (%)</w:t>
            </w:r>
          </w:p>
        </w:tc>
      </w:tr>
      <w:tr w:rsidR="00850BC0" w:rsidRPr="001B186E" w14:paraId="560AE4C8" w14:textId="77777777" w:rsidTr="00417F21">
        <w:trPr>
          <w:trHeight w:val="315"/>
        </w:trPr>
        <w:tc>
          <w:tcPr>
            <w:tcW w:w="48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55E20" w14:textId="77777777" w:rsidR="00850BC0" w:rsidRPr="00C91C1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nium ≥ 70 µg/L and SELENOP-</w:t>
            </w:r>
            <w:proofErr w:type="spellStart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b</w:t>
            </w:r>
            <w:proofErr w:type="spellEnd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I &lt; 3.0</w:t>
            </w:r>
          </w:p>
        </w:tc>
        <w:tc>
          <w:tcPr>
            <w:tcW w:w="64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48D61A" w14:textId="77777777" w:rsidR="00850BC0" w:rsidRPr="00C91C1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64A9389" w14:textId="77777777" w:rsidR="00850BC0" w:rsidRPr="00C91C12" w:rsidRDefault="00850BC0" w:rsidP="00417F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 (20.2%)</w:t>
            </w:r>
          </w:p>
        </w:tc>
      </w:tr>
      <w:tr w:rsidR="00850BC0" w:rsidRPr="001B186E" w14:paraId="73980CAB" w14:textId="77777777" w:rsidTr="00417F21">
        <w:trPr>
          <w:trHeight w:val="285"/>
        </w:trPr>
        <w:tc>
          <w:tcPr>
            <w:tcW w:w="48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7A9B7" w14:textId="77777777" w:rsidR="00850BC0" w:rsidRPr="00C91C1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nium &lt; 70 µg/L and SELENOP-</w:t>
            </w:r>
            <w:proofErr w:type="spellStart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b</w:t>
            </w:r>
            <w:proofErr w:type="spellEnd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I &lt; 3.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36C240" w14:textId="77777777" w:rsidR="00850BC0" w:rsidRPr="00C91C1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1C6D2F6" w14:textId="77777777" w:rsidR="00850BC0" w:rsidRPr="00C91C12" w:rsidRDefault="00850BC0" w:rsidP="00417F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1 (23.9%)</w:t>
            </w:r>
          </w:p>
        </w:tc>
      </w:tr>
      <w:tr w:rsidR="00850BC0" w:rsidRPr="001B186E" w14:paraId="4570BF50" w14:textId="77777777" w:rsidTr="00417F21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AEC24" w14:textId="77777777" w:rsidR="00850BC0" w:rsidRPr="00C91C1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nium ≥ 70 µg/L and SELENOP-</w:t>
            </w:r>
            <w:proofErr w:type="spellStart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b</w:t>
            </w:r>
            <w:proofErr w:type="spellEnd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I ≥ 3.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B1E9D6" w14:textId="77777777" w:rsidR="00850BC0" w:rsidRPr="00C91C1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C647887" w14:textId="77777777" w:rsidR="00850BC0" w:rsidRPr="00C91C12" w:rsidRDefault="00850BC0" w:rsidP="00417F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26.7%)</w:t>
            </w:r>
          </w:p>
        </w:tc>
      </w:tr>
      <w:tr w:rsidR="00850BC0" w:rsidRPr="001B186E" w14:paraId="42AF55FB" w14:textId="77777777" w:rsidTr="00417F21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84BF6" w14:textId="77777777" w:rsidR="00850BC0" w:rsidRPr="00C91C1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nium &lt; 70 µg/L and SELENOP-</w:t>
            </w:r>
            <w:proofErr w:type="spellStart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b</w:t>
            </w:r>
            <w:proofErr w:type="spellEnd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I ≥ 3.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36E56C" w14:textId="77777777" w:rsidR="00850BC0" w:rsidRPr="00C91C1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A0C3DE4" w14:textId="77777777" w:rsidR="00850BC0" w:rsidRPr="00C91C12" w:rsidRDefault="00850BC0" w:rsidP="00417F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42.9%)</w:t>
            </w:r>
          </w:p>
        </w:tc>
      </w:tr>
      <w:tr w:rsidR="00850BC0" w:rsidRPr="001B186E" w14:paraId="10E95107" w14:textId="77777777" w:rsidTr="00417F21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B82454A" w14:textId="77777777" w:rsidR="00850BC0" w:rsidRPr="00C91C1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ELENOP/SELENOP-</w:t>
            </w:r>
            <w:proofErr w:type="spellStart"/>
            <w:r w:rsidRPr="00C91C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Ab</w:t>
            </w:r>
            <w:proofErr w:type="spellEnd"/>
            <w:r w:rsidRPr="00C91C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ategories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FA9102F" w14:textId="77777777" w:rsidR="00850BC0" w:rsidRPr="00C91C1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3DEAEEC" w14:textId="77777777" w:rsidR="00850BC0" w:rsidRPr="00C91C12" w:rsidRDefault="00850BC0" w:rsidP="00417F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 fatigue (%)</w:t>
            </w:r>
          </w:p>
        </w:tc>
      </w:tr>
      <w:tr w:rsidR="00850BC0" w:rsidRPr="001B186E" w14:paraId="407C6133" w14:textId="77777777" w:rsidTr="00417F21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1D64358" w14:textId="77777777" w:rsidR="00850BC0" w:rsidRPr="00C91C1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NOP ≥ 4.1 mg/L and SELENOP-</w:t>
            </w:r>
            <w:proofErr w:type="spellStart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b</w:t>
            </w:r>
            <w:proofErr w:type="spellEnd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B18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 &lt; 3.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3E283F2" w14:textId="77777777" w:rsidR="00850BC0" w:rsidRPr="00C91C1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3ECDA37" w14:textId="77777777" w:rsidR="00850BC0" w:rsidRPr="00C91C12" w:rsidRDefault="00850BC0" w:rsidP="00417F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sz w:val="18"/>
                <w:szCs w:val="18"/>
                <w:lang w:val="en-US"/>
              </w:rPr>
              <w:t>12 (16.4%)</w:t>
            </w:r>
          </w:p>
        </w:tc>
      </w:tr>
      <w:tr w:rsidR="00850BC0" w:rsidRPr="001B186E" w14:paraId="2EC96C24" w14:textId="77777777" w:rsidTr="00417F21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EA9A69C" w14:textId="77777777" w:rsidR="00850BC0" w:rsidRPr="00C91C1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NOP &lt; 4.1 mg/L and SELENOP-</w:t>
            </w:r>
            <w:proofErr w:type="spellStart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b</w:t>
            </w:r>
            <w:proofErr w:type="spellEnd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B18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 &lt; 3.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D699AA5" w14:textId="77777777" w:rsidR="00850BC0" w:rsidRPr="00C91C1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75E7C0A" w14:textId="77777777" w:rsidR="00850BC0" w:rsidRPr="00C91C12" w:rsidRDefault="00850BC0" w:rsidP="00417F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sz w:val="18"/>
                <w:szCs w:val="18"/>
                <w:lang w:val="en-US"/>
              </w:rPr>
              <w:t>151 (23.3%)</w:t>
            </w:r>
          </w:p>
        </w:tc>
      </w:tr>
      <w:tr w:rsidR="00850BC0" w:rsidRPr="001B186E" w14:paraId="6C1EC3B5" w14:textId="77777777" w:rsidTr="00417F21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0467920" w14:textId="77777777" w:rsidR="00850BC0" w:rsidRPr="00C91C1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NOP ≥ 4.1 mg/L and SELENOP-</w:t>
            </w:r>
            <w:proofErr w:type="spellStart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b</w:t>
            </w:r>
            <w:proofErr w:type="spellEnd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B18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 ≥ 3.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AA15E26" w14:textId="77777777" w:rsidR="00850BC0" w:rsidRPr="00C91C1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BA5A104" w14:textId="77777777" w:rsidR="00850BC0" w:rsidRPr="00C91C12" w:rsidRDefault="00850BC0" w:rsidP="00417F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sz w:val="18"/>
                <w:szCs w:val="18"/>
                <w:lang w:val="en-US"/>
              </w:rPr>
              <w:t>2 (40.0%)</w:t>
            </w:r>
          </w:p>
        </w:tc>
      </w:tr>
      <w:tr w:rsidR="00850BC0" w:rsidRPr="001B186E" w14:paraId="15996224" w14:textId="77777777" w:rsidTr="00417F21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14:paraId="7346EBDD" w14:textId="77777777" w:rsidR="00850BC0" w:rsidRPr="00C91C1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NOP &lt; 4.1 mg/L and SELENOP-</w:t>
            </w:r>
            <w:proofErr w:type="spellStart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b</w:t>
            </w:r>
            <w:proofErr w:type="spellEnd"/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B18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 ≥ 3.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14:paraId="02D379E5" w14:textId="77777777" w:rsidR="00850BC0" w:rsidRPr="00C91C1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05F7FC5E" w14:textId="77777777" w:rsidR="00850BC0" w:rsidRPr="00C91C12" w:rsidRDefault="00850BC0" w:rsidP="00417F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91C12">
              <w:rPr>
                <w:rFonts w:ascii="Arial" w:hAnsi="Arial" w:cs="Arial"/>
                <w:sz w:val="18"/>
                <w:szCs w:val="18"/>
                <w:lang w:val="en-US"/>
              </w:rPr>
              <w:t>8 (33.3%)</w:t>
            </w:r>
          </w:p>
        </w:tc>
      </w:tr>
    </w:tbl>
    <w:p w14:paraId="3856CE32" w14:textId="77777777" w:rsidR="00850BC0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7531178F" w14:textId="77777777" w:rsidR="00850BC0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7761C4BA" w14:textId="77777777" w:rsidR="00850BC0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7CC51677" w14:textId="77777777" w:rsidR="00850BC0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2FFBE006" w14:textId="77777777" w:rsidR="00850BC0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6CCE0558" w14:textId="77777777" w:rsidR="00850BC0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36AFDF87" w14:textId="77777777" w:rsidR="00850BC0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141F20E0" w14:textId="77777777" w:rsidR="00850BC0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093CFB42" w14:textId="77777777" w:rsidR="00850BC0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037FCA34" w14:textId="77777777" w:rsidR="00850BC0" w:rsidRPr="00DC402A" w:rsidRDefault="00850BC0" w:rsidP="00850BC0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778DC291" wp14:editId="146E3DA6">
            <wp:simplePos x="0" y="0"/>
            <wp:positionH relativeFrom="column">
              <wp:align>center</wp:align>
            </wp:positionH>
            <wp:positionV relativeFrom="paragraph">
              <wp:posOffset>-331</wp:posOffset>
            </wp:positionV>
            <wp:extent cx="6336000" cy="3178800"/>
            <wp:effectExtent l="0" t="0" r="8255" b="3175"/>
            <wp:wrapTopAndBottom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6000" cy="317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442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S</w:t>
      </w:r>
      <w:r w:rsidRPr="002442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2442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instrText xml:space="preserve"> SEQ Figure \* ARABIC </w:instrText>
      </w:r>
      <w:r w:rsidRPr="002442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24429B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GB"/>
        </w:rPr>
        <w:t>3</w:t>
      </w:r>
      <w:r w:rsidRPr="002442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2442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:</w:t>
      </w:r>
      <w:r w:rsidRPr="0024429B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Prevalence ratios (PR) and 95% confidence intervals (Cl) per interquartile range (IQR) from log-binominal regression models for the association of Se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, SELENOP</w:t>
      </w:r>
      <w:r w:rsidRPr="0024429B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nd SELENOP-</w:t>
      </w:r>
      <w:proofErr w:type="spellStart"/>
      <w:r w:rsidRPr="0024429B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Ab</w:t>
      </w:r>
      <w:proofErr w:type="spellEnd"/>
      <w:r w:rsidRPr="0024429B">
        <w:rPr>
          <w:rFonts w:ascii="Arial" w:hAnsi="Arial" w:cs="Arial"/>
          <w:bCs/>
          <w:i w:val="0"/>
          <w:iCs w:val="0"/>
          <w:color w:val="auto"/>
          <w:sz w:val="20"/>
          <w:szCs w:val="20"/>
          <w:lang w:val="en-US"/>
        </w:rPr>
        <w:t xml:space="preserve"> with</w:t>
      </w:r>
      <w:r w:rsidRPr="0024429B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persist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ent </w:t>
      </w:r>
      <w:r w:rsidRPr="0024429B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fatigue, adjusted for age, sex, months after SARS-CoV-2 infection,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years of education </w:t>
      </w:r>
      <w:r w:rsidRPr="0024429B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nd viral vector vaccine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24429B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(n=</w:t>
      </w:r>
      <w:r w:rsidRPr="001B186E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747).</w:t>
      </w:r>
    </w:p>
    <w:p w14:paraId="587CDB58" w14:textId="77777777" w:rsidR="00850BC0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48F7B07C" w14:textId="77777777" w:rsidR="00850BC0" w:rsidRPr="001F13C7" w:rsidRDefault="00850BC0" w:rsidP="00850BC0">
      <w:pPr>
        <w:rPr>
          <w:rFonts w:ascii="Arial" w:hAnsi="Arial" w:cs="Arial"/>
          <w:sz w:val="20"/>
          <w:szCs w:val="20"/>
          <w:lang w:val="en-GB"/>
        </w:rPr>
      </w:pPr>
    </w:p>
    <w:p w14:paraId="613A6601" w14:textId="77777777" w:rsidR="00850BC0" w:rsidRDefault="00850BC0" w:rsidP="00850BC0">
      <w:pPr>
        <w:spacing w:after="160" w:line="259" w:lineRule="auto"/>
        <w:rPr>
          <w:rFonts w:ascii="Arial" w:eastAsiaTheme="minorHAnsi" w:hAnsi="Arial" w:cs="Arial"/>
          <w:b/>
          <w:bCs/>
          <w:kern w:val="2"/>
          <w:sz w:val="20"/>
          <w:szCs w:val="20"/>
          <w:lang w:val="en-GB" w:eastAsia="en-US"/>
          <w14:ligatures w14:val="standardContextual"/>
        </w:rPr>
      </w:pPr>
      <w:r>
        <w:rPr>
          <w:rFonts w:ascii="Arial" w:hAnsi="Arial" w:cs="Arial"/>
          <w:b/>
          <w:bCs/>
          <w:i/>
          <w:iCs/>
          <w:sz w:val="20"/>
          <w:szCs w:val="20"/>
          <w:lang w:val="en-GB"/>
        </w:rPr>
        <w:br w:type="page"/>
      </w:r>
    </w:p>
    <w:p w14:paraId="18680FDA" w14:textId="77777777" w:rsidR="00850BC0" w:rsidRDefault="00850BC0" w:rsidP="00850BC0">
      <w:pPr>
        <w:pStyle w:val="Caption"/>
        <w:keepNext/>
        <w:spacing w:after="0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1F13C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>Table S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2</w:t>
      </w:r>
      <w:r w:rsidRPr="001F13C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:</w:t>
      </w:r>
      <w:r w:rsidRPr="001F13C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Beta estimates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nd 95% confidence intervals (Cl) per interquartile range (IQR) from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linear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regression models for the association of Selen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ium, SELENOP,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nd SELENOP-</w:t>
      </w:r>
      <w:proofErr w:type="spellStart"/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Ab</w:t>
      </w:r>
      <w:proofErr w:type="spellEnd"/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with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self-rated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fatigue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severity,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adjusted for age, sex, months after SARS-CoV-2 infection,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years of education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nd viral vector vaccine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not including participants without fatigue (n=171).</w:t>
      </w:r>
    </w:p>
    <w:p w14:paraId="6B34EFB7" w14:textId="77777777" w:rsidR="00850BC0" w:rsidRPr="002A6D7F" w:rsidRDefault="00850BC0" w:rsidP="00850BC0">
      <w:pPr>
        <w:rPr>
          <w:lang w:val="en-GB" w:eastAsia="en-US"/>
        </w:rPr>
      </w:pPr>
    </w:p>
    <w:tbl>
      <w:tblPr>
        <w:tblW w:w="806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2042"/>
        <w:gridCol w:w="925"/>
      </w:tblGrid>
      <w:tr w:rsidR="00850BC0" w:rsidRPr="00B847B2" w14:paraId="019F7EEE" w14:textId="77777777" w:rsidTr="00417F21">
        <w:trPr>
          <w:trHeight w:val="255"/>
        </w:trPr>
        <w:tc>
          <w:tcPr>
            <w:tcW w:w="5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8DD314B" w14:textId="77777777" w:rsidR="00850BC0" w:rsidRPr="00CE7406" w:rsidRDefault="00850BC0" w:rsidP="00CE7406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E740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Outcome: fatigue severity </w:t>
            </w:r>
          </w:p>
          <w:p w14:paraId="08B90728" w14:textId="77777777" w:rsidR="00850BC0" w:rsidRPr="00B847B2" w:rsidRDefault="00850BC0" w:rsidP="00417F21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20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D543524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eta (95% Cl) 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28774FA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850BC0" w:rsidRPr="00B847B2" w14:paraId="6ADD996F" w14:textId="77777777" w:rsidTr="00417F21">
        <w:trPr>
          <w:trHeight w:val="240"/>
        </w:trPr>
        <w:tc>
          <w:tcPr>
            <w:tcW w:w="51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ED51759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lenium (µg/L)</w:t>
            </w:r>
          </w:p>
        </w:tc>
        <w:tc>
          <w:tcPr>
            <w:tcW w:w="204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FED9597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213324781"/>
            <w:r w:rsidRPr="00B847B2">
              <w:rPr>
                <w:rFonts w:ascii="Arial" w:hAnsi="Arial" w:cs="Arial"/>
                <w:sz w:val="18"/>
                <w:szCs w:val="18"/>
              </w:rPr>
              <w:t>-0.561 (-0.981;-0.141)</w:t>
            </w:r>
            <w:bookmarkEnd w:id="1"/>
          </w:p>
        </w:tc>
        <w:tc>
          <w:tcPr>
            <w:tcW w:w="9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8908225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850BC0" w:rsidRPr="00B847B2" w14:paraId="5257B1B3" w14:textId="77777777" w:rsidTr="00417F21">
        <w:trPr>
          <w:trHeight w:val="240"/>
        </w:trPr>
        <w:tc>
          <w:tcPr>
            <w:tcW w:w="51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25428EA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e (years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1B280F0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-0.014 (-0.041;0.013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8092831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315</w:t>
            </w:r>
          </w:p>
        </w:tc>
      </w:tr>
      <w:tr w:rsidR="00850BC0" w:rsidRPr="00B847B2" w14:paraId="420EDAB9" w14:textId="77777777" w:rsidTr="00417F21">
        <w:trPr>
          <w:trHeight w:val="240"/>
        </w:trPr>
        <w:tc>
          <w:tcPr>
            <w:tcW w:w="51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948FEF7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 (female vs. male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06A0287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959 (0.263;1.655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DEFC2BF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850BC0" w:rsidRPr="00B847B2" w14:paraId="0F321D77" w14:textId="77777777" w:rsidTr="00417F21">
        <w:trPr>
          <w:trHeight w:val="240"/>
        </w:trPr>
        <w:tc>
          <w:tcPr>
            <w:tcW w:w="51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EE9D408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me since SARS-CoV-2 infection (months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B78152A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043 (-0.037;0.123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8D0D96E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289</w:t>
            </w:r>
          </w:p>
        </w:tc>
      </w:tr>
      <w:tr w:rsidR="00850BC0" w:rsidRPr="00B847B2" w14:paraId="13CBFB62" w14:textId="77777777" w:rsidTr="00417F21">
        <w:trPr>
          <w:trHeight w:val="240"/>
        </w:trPr>
        <w:tc>
          <w:tcPr>
            <w:tcW w:w="5102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</w:tcPr>
          <w:p w14:paraId="10A1232B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ral vector vaccine (yes vs. no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10CEE04C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-0.460 (-1.327;0.407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6B7F7582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296</w:t>
            </w:r>
          </w:p>
        </w:tc>
      </w:tr>
      <w:tr w:rsidR="00850BC0" w:rsidRPr="00B847B2" w14:paraId="17AE2F9E" w14:textId="77777777" w:rsidTr="00417F21">
        <w:trPr>
          <w:trHeight w:val="240"/>
        </w:trPr>
        <w:tc>
          <w:tcPr>
            <w:tcW w:w="51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13779B85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ducation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204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E960AA4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-0.085 (-0.234;0.064)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D2320CE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259</w:t>
            </w:r>
          </w:p>
        </w:tc>
      </w:tr>
      <w:tr w:rsidR="00850BC0" w:rsidRPr="00B847B2" w14:paraId="0F2B48BB" w14:textId="77777777" w:rsidTr="00417F21">
        <w:trPr>
          <w:trHeight w:val="240"/>
        </w:trPr>
        <w:tc>
          <w:tcPr>
            <w:tcW w:w="510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</w:tcPr>
          <w:p w14:paraId="10657D65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LENOP (mg/L)</w:t>
            </w:r>
          </w:p>
        </w:tc>
        <w:tc>
          <w:tcPr>
            <w:tcW w:w="204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208839A0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-0.316 (-0.783;0.152)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25176FDD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188</w:t>
            </w:r>
          </w:p>
        </w:tc>
      </w:tr>
      <w:tr w:rsidR="00850BC0" w:rsidRPr="00B847B2" w14:paraId="0DCB9805" w14:textId="77777777" w:rsidTr="00417F21">
        <w:trPr>
          <w:trHeight w:val="240"/>
        </w:trPr>
        <w:tc>
          <w:tcPr>
            <w:tcW w:w="51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</w:tcPr>
          <w:p w14:paraId="0A91E070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e (years)</w:t>
            </w:r>
          </w:p>
        </w:tc>
        <w:tc>
          <w:tcPr>
            <w:tcW w:w="204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195BEC80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-0.013 (-0.042;0.015)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768CACBC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361</w:t>
            </w:r>
          </w:p>
        </w:tc>
      </w:tr>
      <w:tr w:rsidR="00850BC0" w:rsidRPr="00B847B2" w14:paraId="75779A4B" w14:textId="77777777" w:rsidTr="00417F21">
        <w:trPr>
          <w:trHeight w:val="240"/>
        </w:trPr>
        <w:tc>
          <w:tcPr>
            <w:tcW w:w="51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</w:tcPr>
          <w:p w14:paraId="5693A4B3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 (female vs. male)</w:t>
            </w:r>
          </w:p>
        </w:tc>
        <w:tc>
          <w:tcPr>
            <w:tcW w:w="204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7922394C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839 (0.129;1.549)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30FD0362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021</w:t>
            </w:r>
          </w:p>
        </w:tc>
      </w:tr>
      <w:tr w:rsidR="00850BC0" w:rsidRPr="00B847B2" w14:paraId="67A6C5D8" w14:textId="77777777" w:rsidTr="00417F21">
        <w:trPr>
          <w:trHeight w:val="240"/>
        </w:trPr>
        <w:tc>
          <w:tcPr>
            <w:tcW w:w="51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</w:tcPr>
          <w:p w14:paraId="08672B55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me since SARS-CoV-2 infection (months)</w:t>
            </w:r>
          </w:p>
        </w:tc>
        <w:tc>
          <w:tcPr>
            <w:tcW w:w="204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78F6078F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034 (-0.047;0.115)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118CF52F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406</w:t>
            </w:r>
          </w:p>
        </w:tc>
      </w:tr>
      <w:tr w:rsidR="00850BC0" w:rsidRPr="00B847B2" w14:paraId="736F16CE" w14:textId="77777777" w:rsidTr="00417F21">
        <w:trPr>
          <w:trHeight w:val="240"/>
        </w:trPr>
        <w:tc>
          <w:tcPr>
            <w:tcW w:w="510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bottom"/>
          </w:tcPr>
          <w:p w14:paraId="0400CB09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ral vector vaccine (yes vs. no)</w:t>
            </w:r>
          </w:p>
        </w:tc>
        <w:tc>
          <w:tcPr>
            <w:tcW w:w="204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2D79CA66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-0.379 (-1.257;0.498)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</w:tcPr>
          <w:p w14:paraId="34567263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395</w:t>
            </w:r>
          </w:p>
        </w:tc>
      </w:tr>
      <w:tr w:rsidR="00850BC0" w:rsidRPr="00B847B2" w14:paraId="55956EE6" w14:textId="77777777" w:rsidTr="00417F21">
        <w:trPr>
          <w:trHeight w:val="240"/>
        </w:trPr>
        <w:tc>
          <w:tcPr>
            <w:tcW w:w="510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07CACAAF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ducation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204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9CE5A25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-0.101 (-0.252:0.050)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C64E441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187</w:t>
            </w:r>
          </w:p>
        </w:tc>
      </w:tr>
      <w:tr w:rsidR="00850BC0" w:rsidRPr="00B847B2" w14:paraId="56F36760" w14:textId="77777777" w:rsidTr="00417F21">
        <w:trPr>
          <w:trHeight w:val="255"/>
        </w:trPr>
        <w:tc>
          <w:tcPr>
            <w:tcW w:w="51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0CC4CDD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LENOP-</w:t>
            </w:r>
            <w:proofErr w:type="spellStart"/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Ab</w:t>
            </w:r>
            <w:proofErr w:type="spellEnd"/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BI)</w:t>
            </w:r>
          </w:p>
        </w:tc>
        <w:tc>
          <w:tcPr>
            <w:tcW w:w="204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8AD95ED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213324804"/>
            <w:r w:rsidRPr="00B847B2">
              <w:rPr>
                <w:rFonts w:ascii="Arial" w:hAnsi="Arial" w:cs="Arial"/>
                <w:sz w:val="18"/>
                <w:szCs w:val="18"/>
              </w:rPr>
              <w:t>-0.002 (-0.016;0.012)</w:t>
            </w:r>
            <w:bookmarkEnd w:id="2"/>
          </w:p>
        </w:tc>
        <w:tc>
          <w:tcPr>
            <w:tcW w:w="9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65D5E31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772</w:t>
            </w:r>
          </w:p>
        </w:tc>
      </w:tr>
      <w:tr w:rsidR="00850BC0" w:rsidRPr="00B847B2" w14:paraId="1BB28314" w14:textId="77777777" w:rsidTr="00417F21">
        <w:trPr>
          <w:trHeight w:val="255"/>
        </w:trPr>
        <w:tc>
          <w:tcPr>
            <w:tcW w:w="51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2D1A517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e (years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FB74DAE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</w:rPr>
              <w:t>-0.017 (-0.045;0.035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62BDC62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</w:rPr>
              <w:t>0.236</w:t>
            </w:r>
          </w:p>
        </w:tc>
      </w:tr>
      <w:tr w:rsidR="00850BC0" w:rsidRPr="00B847B2" w14:paraId="3F3FC41C" w14:textId="77777777" w:rsidTr="00417F21">
        <w:trPr>
          <w:trHeight w:val="255"/>
        </w:trPr>
        <w:tc>
          <w:tcPr>
            <w:tcW w:w="51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A5B6A30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 (female vs. male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00577B3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</w:rPr>
              <w:t>0.898 (0.190;1.607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CCDD3B6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850BC0" w:rsidRPr="00B847B2" w14:paraId="41B257D8" w14:textId="77777777" w:rsidTr="00417F21">
        <w:trPr>
          <w:trHeight w:val="255"/>
        </w:trPr>
        <w:tc>
          <w:tcPr>
            <w:tcW w:w="51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C533B98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me since SARS-CoV-2 infection (months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021EC64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0 (-0.042;0.121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0769EAE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37</w:t>
            </w:r>
          </w:p>
        </w:tc>
      </w:tr>
      <w:tr w:rsidR="00850BC0" w:rsidRPr="00B847B2" w14:paraId="4AAD0ECC" w14:textId="77777777" w:rsidTr="00417F21">
        <w:trPr>
          <w:trHeight w:val="255"/>
        </w:trPr>
        <w:tc>
          <w:tcPr>
            <w:tcW w:w="51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1E0E31D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ral vector vaccine (yes vs. no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B75D415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65 (-1.250;0.519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2560FE8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6</w:t>
            </w:r>
          </w:p>
        </w:tc>
      </w:tr>
      <w:tr w:rsidR="00850BC0" w:rsidRPr="00B847B2" w14:paraId="076E6D50" w14:textId="77777777" w:rsidTr="00417F21">
        <w:trPr>
          <w:trHeight w:val="255"/>
        </w:trPr>
        <w:tc>
          <w:tcPr>
            <w:tcW w:w="51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6C1D87F1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ducation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3F50E9A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14 (-0.265;0.036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B3E1312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6</w:t>
            </w:r>
          </w:p>
        </w:tc>
      </w:tr>
    </w:tbl>
    <w:p w14:paraId="32644C63" w14:textId="77777777" w:rsidR="00850BC0" w:rsidRDefault="00850BC0" w:rsidP="00850BC0">
      <w:pPr>
        <w:rPr>
          <w:lang w:val="en-GB" w:eastAsia="en-US"/>
        </w:rPr>
      </w:pPr>
    </w:p>
    <w:p w14:paraId="4CD33FE4" w14:textId="77777777" w:rsidR="00850BC0" w:rsidRPr="000A0E91" w:rsidRDefault="00850BC0" w:rsidP="00850BC0">
      <w:pPr>
        <w:rPr>
          <w:i/>
          <w:iCs/>
          <w:lang w:val="en-GB"/>
        </w:rPr>
      </w:pPr>
    </w:p>
    <w:p w14:paraId="5F46E412" w14:textId="77777777" w:rsidR="00850BC0" w:rsidRDefault="00850BC0" w:rsidP="00850BC0">
      <w:pPr>
        <w:rPr>
          <w:lang w:val="en-GB"/>
        </w:rPr>
      </w:pPr>
    </w:p>
    <w:p w14:paraId="3DA86300" w14:textId="77777777" w:rsidR="00850BC0" w:rsidRDefault="00850BC0" w:rsidP="00850BC0">
      <w:pPr>
        <w:spacing w:after="160" w:line="259" w:lineRule="auto"/>
        <w:rPr>
          <w:rFonts w:ascii="Arial" w:eastAsiaTheme="minorHAnsi" w:hAnsi="Arial" w:cs="Arial"/>
          <w:b/>
          <w:bCs/>
          <w:kern w:val="2"/>
          <w:sz w:val="20"/>
          <w:szCs w:val="20"/>
          <w:lang w:val="en-GB" w:eastAsia="en-US"/>
          <w14:ligatures w14:val="standardContextual"/>
        </w:rPr>
      </w:pPr>
      <w:r>
        <w:rPr>
          <w:rFonts w:ascii="Arial" w:hAnsi="Arial" w:cs="Arial"/>
          <w:b/>
          <w:bCs/>
          <w:i/>
          <w:iCs/>
          <w:sz w:val="20"/>
          <w:szCs w:val="20"/>
          <w:lang w:val="en-GB"/>
        </w:rPr>
        <w:br w:type="page"/>
      </w:r>
    </w:p>
    <w:p w14:paraId="7FEAD661" w14:textId="77777777" w:rsidR="00850BC0" w:rsidRDefault="00850BC0" w:rsidP="00850BC0">
      <w:pPr>
        <w:pStyle w:val="Caption"/>
        <w:keepNext/>
        <w:spacing w:after="0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1F13C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>Table S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3</w:t>
      </w:r>
      <w:r w:rsidRPr="001F13C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:</w:t>
      </w:r>
      <w:r w:rsidRPr="001F13C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Beta estimates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nd 95% confidence intervals (Cl) from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linear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regression models for the association 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of Selen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ium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/SELENOP-</w:t>
      </w:r>
      <w:proofErr w:type="spellStart"/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Ab</w:t>
      </w:r>
      <w:proofErr w:type="spellEnd"/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categories (category Selen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ium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≥ 70 µg/L and SELENOP-</w:t>
      </w:r>
      <w:proofErr w:type="spellStart"/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Ab</w:t>
      </w:r>
      <w:proofErr w:type="spellEnd"/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BI 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&lt; 3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.0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s reference)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with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self-rated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fatigue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severity,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adjusted for age, sex, months after SARS-CoV-2 infection,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years of education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and viral vector vaccine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not including participants without fatigue (n=171).</w:t>
      </w:r>
    </w:p>
    <w:p w14:paraId="6F2F5034" w14:textId="77777777" w:rsidR="00850BC0" w:rsidRPr="00EB6884" w:rsidRDefault="00850BC0" w:rsidP="00850BC0">
      <w:pPr>
        <w:rPr>
          <w:lang w:val="en-GB" w:eastAsia="en-US"/>
        </w:rPr>
      </w:pPr>
    </w:p>
    <w:tbl>
      <w:tblPr>
        <w:tblW w:w="75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3"/>
        <w:gridCol w:w="1932"/>
        <w:gridCol w:w="861"/>
      </w:tblGrid>
      <w:tr w:rsidR="00850BC0" w:rsidRPr="00B847B2" w14:paraId="5E74B89D" w14:textId="77777777" w:rsidTr="00417F21">
        <w:trPr>
          <w:trHeight w:val="270"/>
        </w:trPr>
        <w:tc>
          <w:tcPr>
            <w:tcW w:w="4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0524DC98" w14:textId="77777777" w:rsidR="00850BC0" w:rsidRPr="00CE7406" w:rsidRDefault="00850BC0" w:rsidP="00CE740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E74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Outcome: fatigue severity </w:t>
            </w:r>
          </w:p>
          <w:p w14:paraId="722F76E0" w14:textId="77777777" w:rsidR="00850BC0" w:rsidRPr="00B847B2" w:rsidRDefault="00850BC0" w:rsidP="00417F21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F07067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(95% Cl)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014F12B" w14:textId="77777777" w:rsidR="00850BC0" w:rsidRPr="00B847B2" w:rsidRDefault="00850BC0" w:rsidP="00417F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850BC0" w:rsidRPr="00B847B2" w14:paraId="198AF54A" w14:textId="77777777" w:rsidTr="00417F21">
        <w:trPr>
          <w:trHeight w:val="570"/>
        </w:trPr>
        <w:tc>
          <w:tcPr>
            <w:tcW w:w="47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DB4F81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</w:rPr>
              <w:t xml:space="preserve">Selenium &lt; 70 µg/L 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d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</w:rPr>
              <w:t xml:space="preserve"> SELENOP-aAb &lt; 3.0 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</w:t>
            </w: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85D3FD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 xml:space="preserve">0.317 </w:t>
            </w:r>
            <w:bookmarkStart w:id="3" w:name="_Hlk213326303"/>
            <w:r w:rsidRPr="00B847B2">
              <w:rPr>
                <w:rFonts w:ascii="Arial" w:hAnsi="Arial" w:cs="Arial"/>
                <w:sz w:val="18"/>
                <w:szCs w:val="18"/>
              </w:rPr>
              <w:t>(-0.438;1.</w:t>
            </w:r>
            <w:bookmarkEnd w:id="3"/>
            <w:r w:rsidRPr="00B847B2">
              <w:rPr>
                <w:rFonts w:ascii="Arial" w:hAnsi="Arial" w:cs="Arial"/>
                <w:sz w:val="18"/>
                <w:szCs w:val="18"/>
              </w:rPr>
              <w:t>072)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F227FBA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409</w:t>
            </w:r>
          </w:p>
        </w:tc>
      </w:tr>
      <w:tr w:rsidR="00850BC0" w:rsidRPr="00B847B2" w14:paraId="0EE43523" w14:textId="77777777" w:rsidTr="00417F21">
        <w:trPr>
          <w:trHeight w:val="480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0CEF6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lenium ≥ 70 µg/L and SELENOP-</w:t>
            </w:r>
            <w:proofErr w:type="spellStart"/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Ab</w:t>
            </w:r>
            <w:proofErr w:type="spellEnd"/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≥ 3.0 BI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4053E2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 xml:space="preserve">-1.103 </w:t>
            </w:r>
            <w:bookmarkStart w:id="4" w:name="_Hlk213326286"/>
            <w:r w:rsidRPr="00B847B2">
              <w:rPr>
                <w:rFonts w:ascii="Arial" w:hAnsi="Arial" w:cs="Arial"/>
                <w:sz w:val="18"/>
                <w:szCs w:val="18"/>
              </w:rPr>
              <w:t>(-3.755;1.</w:t>
            </w:r>
            <w:bookmarkEnd w:id="4"/>
            <w:r w:rsidRPr="00B847B2">
              <w:rPr>
                <w:rFonts w:ascii="Arial" w:hAnsi="Arial" w:cs="Arial"/>
                <w:sz w:val="18"/>
                <w:szCs w:val="18"/>
              </w:rPr>
              <w:t>549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DDEFEDD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</w:tr>
      <w:tr w:rsidR="00850BC0" w:rsidRPr="00B847B2" w14:paraId="5644F28B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D732D0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color w:val="000000"/>
                <w:sz w:val="18"/>
                <w:szCs w:val="18"/>
              </w:rPr>
              <w:t xml:space="preserve">Selenium &lt; 70 µg/L 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d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</w:rPr>
              <w:t xml:space="preserve"> SELENOP-aAb ≥ 3.0 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C5511E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-0.141 (-</w:t>
            </w:r>
            <w:bookmarkStart w:id="5" w:name="_Hlk213326328"/>
            <w:r w:rsidRPr="00B847B2">
              <w:rPr>
                <w:rFonts w:ascii="Arial" w:hAnsi="Arial" w:cs="Arial"/>
                <w:sz w:val="18"/>
                <w:szCs w:val="18"/>
              </w:rPr>
              <w:t>2.043;1.</w:t>
            </w:r>
            <w:bookmarkEnd w:id="5"/>
            <w:r w:rsidRPr="00B847B2">
              <w:rPr>
                <w:rFonts w:ascii="Arial" w:hAnsi="Arial" w:cs="Arial"/>
                <w:sz w:val="18"/>
                <w:szCs w:val="18"/>
              </w:rPr>
              <w:t>762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9C5D9E5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884</w:t>
            </w:r>
          </w:p>
        </w:tc>
      </w:tr>
      <w:tr w:rsidR="00850BC0" w:rsidRPr="00B847B2" w14:paraId="6D951ECF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199BDC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e (years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7D06D6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-0.015 (-0.043;0.013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027C1743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</w:tr>
      <w:tr w:rsidR="00850BC0" w:rsidRPr="00B847B2" w14:paraId="6DA45C2C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CBD142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 (female vs. male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27844E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961 (0.244;1.678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410B6812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850BC0" w:rsidRPr="00B847B2" w14:paraId="2A324F68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70E876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me since SARS-CoV-2 infection (months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92E708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047 (-0.035;0.129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09B61AE4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264</w:t>
            </w:r>
          </w:p>
        </w:tc>
      </w:tr>
      <w:tr w:rsidR="00850BC0" w:rsidRPr="00B847B2" w14:paraId="02ED27F4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1D138F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ral vector vaccine (yes vs. no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84396D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405 (-0.483;1.292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289BFAB1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369</w:t>
            </w:r>
          </w:p>
        </w:tc>
      </w:tr>
      <w:tr w:rsidR="00850BC0" w:rsidRPr="00B847B2" w14:paraId="27A6C834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F227256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ducation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893E03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-0.111 (-0.264; 0.041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71CD1BA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152</w:t>
            </w:r>
          </w:p>
        </w:tc>
      </w:tr>
    </w:tbl>
    <w:p w14:paraId="445B41A4" w14:textId="77777777" w:rsidR="00850BC0" w:rsidRPr="00EB6884" w:rsidRDefault="00850BC0" w:rsidP="00850BC0">
      <w:pPr>
        <w:rPr>
          <w:lang w:val="en-GB" w:eastAsia="en-US"/>
        </w:rPr>
      </w:pPr>
    </w:p>
    <w:p w14:paraId="7BF206BE" w14:textId="77777777" w:rsidR="00850BC0" w:rsidRPr="00197FF3" w:rsidRDefault="00850BC0" w:rsidP="00850BC0">
      <w:pPr>
        <w:rPr>
          <w:lang w:val="en-GB" w:eastAsia="en-US"/>
        </w:rPr>
      </w:pPr>
    </w:p>
    <w:p w14:paraId="0EF9A2E2" w14:textId="77777777" w:rsidR="00850BC0" w:rsidRDefault="00850BC0" w:rsidP="00850BC0">
      <w:pPr>
        <w:rPr>
          <w:lang w:val="en-GB"/>
        </w:rPr>
      </w:pPr>
    </w:p>
    <w:p w14:paraId="19EA7552" w14:textId="77777777" w:rsidR="00850BC0" w:rsidRDefault="00850BC0" w:rsidP="00850BC0">
      <w:pPr>
        <w:rPr>
          <w:lang w:val="en-GB"/>
        </w:rPr>
      </w:pPr>
    </w:p>
    <w:p w14:paraId="52A38DA0" w14:textId="77777777" w:rsidR="00850BC0" w:rsidRDefault="00850BC0" w:rsidP="00850BC0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77D0DDC" w14:textId="146686EE" w:rsidR="00850BC0" w:rsidRDefault="00850BC0" w:rsidP="00850BC0">
      <w:pPr>
        <w:pStyle w:val="Caption"/>
        <w:keepNext/>
        <w:spacing w:after="0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1F13C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>Table S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4</w:t>
      </w:r>
      <w:r w:rsidRPr="001F13C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:</w:t>
      </w:r>
      <w:r w:rsidRPr="001F13C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Beta estimates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nd 95% confidence intervals (Cl) from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linear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regression models for the association 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of S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ELENOP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/SELENOP-</w:t>
      </w:r>
      <w:proofErr w:type="spellStart"/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Ab</w:t>
      </w:r>
      <w:proofErr w:type="spellEnd"/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categories (category S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ELENOP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≥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4.1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m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g/L and SELENOP-</w:t>
      </w:r>
      <w:proofErr w:type="spellStart"/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Ab</w:t>
      </w:r>
      <w:proofErr w:type="spellEnd"/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&lt; 3 </w:t>
      </w:r>
      <w:r w:rsidR="00F23D7E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BI</w:t>
      </w:r>
      <w:r w:rsidRPr="000807A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s reference)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with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self-rated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fatigue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severity,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adjusted for age, sex, months after SARS-CoV-2 infection,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years of education </w:t>
      </w:r>
      <w:r w:rsidRPr="002F607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and viral vector vaccine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not including participants without fatigue (n=171).</w:t>
      </w:r>
    </w:p>
    <w:p w14:paraId="4389AFDA" w14:textId="77777777" w:rsidR="00850BC0" w:rsidRPr="00EB6884" w:rsidRDefault="00850BC0" w:rsidP="00850BC0">
      <w:pPr>
        <w:rPr>
          <w:lang w:val="en-GB" w:eastAsia="en-US"/>
        </w:rPr>
      </w:pPr>
    </w:p>
    <w:tbl>
      <w:tblPr>
        <w:tblW w:w="75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3"/>
        <w:gridCol w:w="1932"/>
        <w:gridCol w:w="861"/>
      </w:tblGrid>
      <w:tr w:rsidR="00850BC0" w:rsidRPr="00B847B2" w14:paraId="36E0DE2B" w14:textId="77777777" w:rsidTr="00417F21">
        <w:trPr>
          <w:trHeight w:val="270"/>
        </w:trPr>
        <w:tc>
          <w:tcPr>
            <w:tcW w:w="4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42C0C80" w14:textId="77777777" w:rsidR="00850BC0" w:rsidRPr="00472AC3" w:rsidRDefault="00850BC0" w:rsidP="00E94D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72A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Outcome: fatigue severity</w:t>
            </w:r>
          </w:p>
          <w:p w14:paraId="78E836DB" w14:textId="77777777" w:rsidR="00850BC0" w:rsidRPr="00B847B2" w:rsidRDefault="00850BC0" w:rsidP="00417F21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8D5DC6" w14:textId="77777777" w:rsidR="00850BC0" w:rsidRPr="00B847B2" w:rsidRDefault="00850BC0" w:rsidP="00417F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(95% Cl)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537C9F" w14:textId="77777777" w:rsidR="00850BC0" w:rsidRPr="00B847B2" w:rsidRDefault="00850BC0" w:rsidP="00417F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47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850BC0" w:rsidRPr="00B847B2" w14:paraId="6EA56770" w14:textId="77777777" w:rsidTr="00417F21">
        <w:trPr>
          <w:trHeight w:val="570"/>
        </w:trPr>
        <w:tc>
          <w:tcPr>
            <w:tcW w:w="47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B7DB94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SELENOP &lt; 4.1 mg/L and SELENOP-</w:t>
            </w:r>
            <w:proofErr w:type="spellStart"/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aAb</w:t>
            </w:r>
            <w:proofErr w:type="spellEnd"/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 xml:space="preserve"> &lt; 3.0 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</w:t>
            </w: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6FB34E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574 (-0.788;1.936)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33E7899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</w:tr>
      <w:tr w:rsidR="00850BC0" w:rsidRPr="00B847B2" w14:paraId="75BC183D" w14:textId="77777777" w:rsidTr="00417F21">
        <w:trPr>
          <w:trHeight w:val="480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E1611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SELENOP ≥ 4.1 mg/L and SELENOP-</w:t>
            </w:r>
            <w:proofErr w:type="spellStart"/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aAb</w:t>
            </w:r>
            <w:proofErr w:type="spellEnd"/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 xml:space="preserve"> ≥ 3.0 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21770C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-3.130 (-7.727;1.467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8E0DE47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</w:tr>
      <w:tr w:rsidR="00850BC0" w:rsidRPr="00B847B2" w14:paraId="539087CC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FAE32E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SELENOP &lt; 4.1 mg/L and SELENOP-</w:t>
            </w:r>
            <w:proofErr w:type="spellStart"/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aAb</w:t>
            </w:r>
            <w:proofErr w:type="spellEnd"/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 xml:space="preserve"> ≥ 3.0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BI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EA41D6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270 (-1.793;2.332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FEC9EB0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797</w:t>
            </w:r>
          </w:p>
        </w:tc>
      </w:tr>
      <w:tr w:rsidR="00850BC0" w:rsidRPr="00B847B2" w14:paraId="45029B16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B69059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e (years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CC8E1B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-0.016 (-0.044;0.012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5A74919A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258</w:t>
            </w:r>
          </w:p>
        </w:tc>
      </w:tr>
      <w:tr w:rsidR="00850BC0" w:rsidRPr="00B847B2" w14:paraId="33DEE946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04622D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 (female vs. male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372142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865 (0.136;1.593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45038A56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</w:tr>
      <w:tr w:rsidR="00850BC0" w:rsidRPr="00B847B2" w14:paraId="0F9C4C07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7E8B7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me since SARS-CoV-2 infection (months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97767F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033 (-0.048;0.115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12A99A97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421</w:t>
            </w:r>
          </w:p>
        </w:tc>
      </w:tr>
      <w:tr w:rsidR="00850BC0" w:rsidRPr="00B847B2" w14:paraId="2418BD02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1D72B8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ral vector vaccine (yes vs. no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C6F64D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393 (-0.490;1.276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29E3D2BF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381</w:t>
            </w:r>
          </w:p>
        </w:tc>
      </w:tr>
      <w:tr w:rsidR="00850BC0" w:rsidRPr="00B847B2" w14:paraId="5D32337F" w14:textId="77777777" w:rsidTr="00417F21">
        <w:trPr>
          <w:trHeight w:val="495"/>
        </w:trPr>
        <w:tc>
          <w:tcPr>
            <w:tcW w:w="47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417C479" w14:textId="77777777" w:rsidR="00850BC0" w:rsidRPr="00B847B2" w:rsidRDefault="00850BC0" w:rsidP="00417F2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ducation</w:t>
            </w:r>
            <w:r w:rsidRPr="00B847B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D9527C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-0.102 (-0.252; 0.049)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23E5AE7" w14:textId="77777777" w:rsidR="00850BC0" w:rsidRPr="00B847B2" w:rsidRDefault="00850BC0" w:rsidP="00417F2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847B2">
              <w:rPr>
                <w:rFonts w:ascii="Arial" w:hAnsi="Arial" w:cs="Arial"/>
                <w:sz w:val="18"/>
                <w:szCs w:val="18"/>
                <w:lang w:val="en-GB"/>
              </w:rPr>
              <w:t>0.186</w:t>
            </w:r>
          </w:p>
        </w:tc>
      </w:tr>
    </w:tbl>
    <w:p w14:paraId="69EE7869" w14:textId="77777777" w:rsidR="00850BC0" w:rsidRDefault="00850BC0" w:rsidP="00850BC0">
      <w:pPr>
        <w:spacing w:after="160" w:line="259" w:lineRule="auto"/>
        <w:rPr>
          <w:lang w:val="en-GB"/>
        </w:rPr>
      </w:pPr>
    </w:p>
    <w:p w14:paraId="4A17DE66" w14:textId="513A4C70" w:rsidR="001F13C7" w:rsidRPr="00364288" w:rsidRDefault="001F13C7" w:rsidP="00364288">
      <w:pPr>
        <w:spacing w:after="160" w:line="259" w:lineRule="auto"/>
        <w:rPr>
          <w:b/>
          <w:bCs/>
          <w:lang w:val="en-GB"/>
        </w:rPr>
      </w:pPr>
    </w:p>
    <w:sectPr w:rsidR="001F13C7" w:rsidRPr="00364288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678EA" w14:textId="77777777" w:rsidR="00B45F60" w:rsidRDefault="00B45F60" w:rsidP="009D0361">
      <w:r>
        <w:separator/>
      </w:r>
    </w:p>
  </w:endnote>
  <w:endnote w:type="continuationSeparator" w:id="0">
    <w:p w14:paraId="79481B7A" w14:textId="77777777" w:rsidR="00B45F60" w:rsidRDefault="00B45F60" w:rsidP="009D0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Microsoft YaHei"/>
    <w:charset w:val="86"/>
    <w:family w:val="swiss"/>
    <w:pitch w:val="default"/>
    <w:sig w:usb0="00000000" w:usb1="00000000" w:usb2="00000000" w:usb3="00000000" w:csb0="0000019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4710482"/>
      <w:docPartObj>
        <w:docPartGallery w:val="Page Numbers (Bottom of Page)"/>
        <w:docPartUnique/>
      </w:docPartObj>
    </w:sdtPr>
    <w:sdtEndPr/>
    <w:sdtContent>
      <w:p w14:paraId="492F651D" w14:textId="0F957AF8" w:rsidR="00D54BCD" w:rsidRDefault="00D54B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71DF">
          <w:rPr>
            <w:noProof/>
          </w:rPr>
          <w:t>6</w:t>
        </w:r>
        <w:r>
          <w:fldChar w:fldCharType="end"/>
        </w:r>
      </w:p>
    </w:sdtContent>
  </w:sdt>
  <w:p w14:paraId="4CEDE533" w14:textId="77777777" w:rsidR="00D54BCD" w:rsidRDefault="00D54B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7D661" w14:textId="77777777" w:rsidR="00B45F60" w:rsidRDefault="00B45F60" w:rsidP="009D0361">
      <w:r>
        <w:separator/>
      </w:r>
    </w:p>
  </w:footnote>
  <w:footnote w:type="continuationSeparator" w:id="0">
    <w:p w14:paraId="639CFEAD" w14:textId="77777777" w:rsidR="00B45F60" w:rsidRDefault="00B45F60" w:rsidP="009D03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67BDD"/>
    <w:multiLevelType w:val="multilevel"/>
    <w:tmpl w:val="1FA42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5B5AE4"/>
    <w:multiLevelType w:val="multilevel"/>
    <w:tmpl w:val="2BACD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2BA7EBF"/>
    <w:multiLevelType w:val="hybridMultilevel"/>
    <w:tmpl w:val="B1BC1C1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3703F3"/>
    <w:multiLevelType w:val="multilevel"/>
    <w:tmpl w:val="729EB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35C79DC"/>
    <w:multiLevelType w:val="multilevel"/>
    <w:tmpl w:val="9BFEE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6B736BC"/>
    <w:multiLevelType w:val="hybridMultilevel"/>
    <w:tmpl w:val="3DE012D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3D3D26"/>
    <w:multiLevelType w:val="multilevel"/>
    <w:tmpl w:val="22A47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6C11A89"/>
    <w:multiLevelType w:val="hybridMultilevel"/>
    <w:tmpl w:val="B1BC1C1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evdp0afs2w5gex2vzvz9a5vr0dvvad9fzs&quot;&gt;Selen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/record-ids&gt;&lt;/item&gt;&lt;/Libraries&gt;"/>
    <w:docVar w:name="EN.UseJSCitationFormat" w:val="False"/>
  </w:docVars>
  <w:rsids>
    <w:rsidRoot w:val="009C4753"/>
    <w:rsid w:val="00004D7A"/>
    <w:rsid w:val="00020B37"/>
    <w:rsid w:val="000211EC"/>
    <w:rsid w:val="00021DD4"/>
    <w:rsid w:val="00035D65"/>
    <w:rsid w:val="000401B2"/>
    <w:rsid w:val="00040892"/>
    <w:rsid w:val="0004524F"/>
    <w:rsid w:val="000463CB"/>
    <w:rsid w:val="00047677"/>
    <w:rsid w:val="00051964"/>
    <w:rsid w:val="000547A1"/>
    <w:rsid w:val="00054823"/>
    <w:rsid w:val="00056E2C"/>
    <w:rsid w:val="00063613"/>
    <w:rsid w:val="00064E14"/>
    <w:rsid w:val="0006593E"/>
    <w:rsid w:val="00067373"/>
    <w:rsid w:val="00071B8C"/>
    <w:rsid w:val="000726B3"/>
    <w:rsid w:val="00073BA9"/>
    <w:rsid w:val="000807A7"/>
    <w:rsid w:val="00082456"/>
    <w:rsid w:val="0008463C"/>
    <w:rsid w:val="000865E7"/>
    <w:rsid w:val="00092598"/>
    <w:rsid w:val="00092F7D"/>
    <w:rsid w:val="00094F53"/>
    <w:rsid w:val="000A0E91"/>
    <w:rsid w:val="000A1D02"/>
    <w:rsid w:val="000A28C0"/>
    <w:rsid w:val="000A2C6E"/>
    <w:rsid w:val="000A380F"/>
    <w:rsid w:val="000A5013"/>
    <w:rsid w:val="000B073A"/>
    <w:rsid w:val="000B43FD"/>
    <w:rsid w:val="000B50B2"/>
    <w:rsid w:val="000B5C02"/>
    <w:rsid w:val="000B7D2B"/>
    <w:rsid w:val="000C64FF"/>
    <w:rsid w:val="000C7F8E"/>
    <w:rsid w:val="000D7ACB"/>
    <w:rsid w:val="000D7F59"/>
    <w:rsid w:val="000E074B"/>
    <w:rsid w:val="000E1931"/>
    <w:rsid w:val="000E3DA7"/>
    <w:rsid w:val="000E5241"/>
    <w:rsid w:val="000F2FB0"/>
    <w:rsid w:val="000F32AD"/>
    <w:rsid w:val="000F4EEE"/>
    <w:rsid w:val="00100AA9"/>
    <w:rsid w:val="001020F3"/>
    <w:rsid w:val="0010225A"/>
    <w:rsid w:val="001027A1"/>
    <w:rsid w:val="00105015"/>
    <w:rsid w:val="001055FE"/>
    <w:rsid w:val="00106506"/>
    <w:rsid w:val="00116345"/>
    <w:rsid w:val="001165B9"/>
    <w:rsid w:val="00130494"/>
    <w:rsid w:val="00131904"/>
    <w:rsid w:val="00132F25"/>
    <w:rsid w:val="00136157"/>
    <w:rsid w:val="0014190D"/>
    <w:rsid w:val="001445D2"/>
    <w:rsid w:val="00146AE0"/>
    <w:rsid w:val="001470B2"/>
    <w:rsid w:val="00153C07"/>
    <w:rsid w:val="00157DAB"/>
    <w:rsid w:val="001626B4"/>
    <w:rsid w:val="00164D42"/>
    <w:rsid w:val="001660BE"/>
    <w:rsid w:val="00167286"/>
    <w:rsid w:val="001702F7"/>
    <w:rsid w:val="00173723"/>
    <w:rsid w:val="00173C21"/>
    <w:rsid w:val="00177769"/>
    <w:rsid w:val="00184804"/>
    <w:rsid w:val="001910F2"/>
    <w:rsid w:val="00192E63"/>
    <w:rsid w:val="001941F6"/>
    <w:rsid w:val="0019563D"/>
    <w:rsid w:val="00197FF3"/>
    <w:rsid w:val="001A48BC"/>
    <w:rsid w:val="001B0DE7"/>
    <w:rsid w:val="001B186E"/>
    <w:rsid w:val="001B1AAC"/>
    <w:rsid w:val="001B4395"/>
    <w:rsid w:val="001B687C"/>
    <w:rsid w:val="001D5280"/>
    <w:rsid w:val="001D7611"/>
    <w:rsid w:val="001D76BE"/>
    <w:rsid w:val="001E0512"/>
    <w:rsid w:val="001E1327"/>
    <w:rsid w:val="001E50B4"/>
    <w:rsid w:val="001F13C7"/>
    <w:rsid w:val="001F2E22"/>
    <w:rsid w:val="001F4F56"/>
    <w:rsid w:val="00202FE6"/>
    <w:rsid w:val="002030CA"/>
    <w:rsid w:val="002034BB"/>
    <w:rsid w:val="002124C3"/>
    <w:rsid w:val="00213561"/>
    <w:rsid w:val="00213630"/>
    <w:rsid w:val="00215363"/>
    <w:rsid w:val="00216F56"/>
    <w:rsid w:val="00217D07"/>
    <w:rsid w:val="00221314"/>
    <w:rsid w:val="002220BF"/>
    <w:rsid w:val="002250D6"/>
    <w:rsid w:val="002335FF"/>
    <w:rsid w:val="00233F56"/>
    <w:rsid w:val="00241EC5"/>
    <w:rsid w:val="00242A40"/>
    <w:rsid w:val="00243D10"/>
    <w:rsid w:val="0024429B"/>
    <w:rsid w:val="00247E87"/>
    <w:rsid w:val="00251E5F"/>
    <w:rsid w:val="002569CF"/>
    <w:rsid w:val="00256A02"/>
    <w:rsid w:val="002700AB"/>
    <w:rsid w:val="002721FA"/>
    <w:rsid w:val="00273870"/>
    <w:rsid w:val="00275499"/>
    <w:rsid w:val="002757C0"/>
    <w:rsid w:val="00277402"/>
    <w:rsid w:val="002872FE"/>
    <w:rsid w:val="00290C18"/>
    <w:rsid w:val="00292DEC"/>
    <w:rsid w:val="00292E80"/>
    <w:rsid w:val="00293784"/>
    <w:rsid w:val="00295514"/>
    <w:rsid w:val="002A035F"/>
    <w:rsid w:val="002A1B93"/>
    <w:rsid w:val="002A6B1F"/>
    <w:rsid w:val="002A6D7F"/>
    <w:rsid w:val="002B6F6D"/>
    <w:rsid w:val="002C000A"/>
    <w:rsid w:val="002C1A4F"/>
    <w:rsid w:val="002C4228"/>
    <w:rsid w:val="002D005C"/>
    <w:rsid w:val="002D161F"/>
    <w:rsid w:val="002E1C85"/>
    <w:rsid w:val="002E2EA1"/>
    <w:rsid w:val="002F0B17"/>
    <w:rsid w:val="002F16B2"/>
    <w:rsid w:val="002F1DD9"/>
    <w:rsid w:val="002F3D8B"/>
    <w:rsid w:val="002F4A2E"/>
    <w:rsid w:val="002F6077"/>
    <w:rsid w:val="00303F28"/>
    <w:rsid w:val="00311250"/>
    <w:rsid w:val="003115BC"/>
    <w:rsid w:val="003139B7"/>
    <w:rsid w:val="00321780"/>
    <w:rsid w:val="0032240C"/>
    <w:rsid w:val="00324309"/>
    <w:rsid w:val="00326168"/>
    <w:rsid w:val="00326FA3"/>
    <w:rsid w:val="00330181"/>
    <w:rsid w:val="00335601"/>
    <w:rsid w:val="00335BC1"/>
    <w:rsid w:val="0034051C"/>
    <w:rsid w:val="00343036"/>
    <w:rsid w:val="0034405A"/>
    <w:rsid w:val="0034668B"/>
    <w:rsid w:val="00350E4F"/>
    <w:rsid w:val="0035111A"/>
    <w:rsid w:val="00353ACE"/>
    <w:rsid w:val="00354591"/>
    <w:rsid w:val="00354989"/>
    <w:rsid w:val="003561D5"/>
    <w:rsid w:val="00362D94"/>
    <w:rsid w:val="00364288"/>
    <w:rsid w:val="003648AE"/>
    <w:rsid w:val="0037129F"/>
    <w:rsid w:val="0037478A"/>
    <w:rsid w:val="003750B5"/>
    <w:rsid w:val="00380246"/>
    <w:rsid w:val="00384AC5"/>
    <w:rsid w:val="00387450"/>
    <w:rsid w:val="003943EB"/>
    <w:rsid w:val="00395414"/>
    <w:rsid w:val="003956A1"/>
    <w:rsid w:val="0039768C"/>
    <w:rsid w:val="003A125A"/>
    <w:rsid w:val="003A1B8F"/>
    <w:rsid w:val="003A40F9"/>
    <w:rsid w:val="003A4779"/>
    <w:rsid w:val="003A6D5F"/>
    <w:rsid w:val="003B04E3"/>
    <w:rsid w:val="003B5F2C"/>
    <w:rsid w:val="003C32D2"/>
    <w:rsid w:val="003C7F56"/>
    <w:rsid w:val="003D1898"/>
    <w:rsid w:val="003D4776"/>
    <w:rsid w:val="003D764C"/>
    <w:rsid w:val="003E00AD"/>
    <w:rsid w:val="003E0BEB"/>
    <w:rsid w:val="003E4FB6"/>
    <w:rsid w:val="003E7DED"/>
    <w:rsid w:val="003F51F1"/>
    <w:rsid w:val="003F663E"/>
    <w:rsid w:val="003F6A88"/>
    <w:rsid w:val="0040186D"/>
    <w:rsid w:val="00404FE0"/>
    <w:rsid w:val="00412D2E"/>
    <w:rsid w:val="00416009"/>
    <w:rsid w:val="0042017A"/>
    <w:rsid w:val="004212E9"/>
    <w:rsid w:val="00426D82"/>
    <w:rsid w:val="00433D4C"/>
    <w:rsid w:val="004439E4"/>
    <w:rsid w:val="0045056A"/>
    <w:rsid w:val="00453E49"/>
    <w:rsid w:val="00456C9D"/>
    <w:rsid w:val="0046128F"/>
    <w:rsid w:val="00463E2B"/>
    <w:rsid w:val="004679EF"/>
    <w:rsid w:val="0047171C"/>
    <w:rsid w:val="00472AC3"/>
    <w:rsid w:val="00473CCC"/>
    <w:rsid w:val="0047441E"/>
    <w:rsid w:val="00486457"/>
    <w:rsid w:val="00487F9A"/>
    <w:rsid w:val="00490460"/>
    <w:rsid w:val="00491340"/>
    <w:rsid w:val="004957B6"/>
    <w:rsid w:val="00497994"/>
    <w:rsid w:val="004A6A02"/>
    <w:rsid w:val="004B4D98"/>
    <w:rsid w:val="004B74E9"/>
    <w:rsid w:val="004C3350"/>
    <w:rsid w:val="004D441E"/>
    <w:rsid w:val="004D5374"/>
    <w:rsid w:val="004E474D"/>
    <w:rsid w:val="004E7A15"/>
    <w:rsid w:val="004F1288"/>
    <w:rsid w:val="004F1803"/>
    <w:rsid w:val="004F209E"/>
    <w:rsid w:val="004F3C3C"/>
    <w:rsid w:val="005022B8"/>
    <w:rsid w:val="00504055"/>
    <w:rsid w:val="0050538C"/>
    <w:rsid w:val="005102E3"/>
    <w:rsid w:val="00510A16"/>
    <w:rsid w:val="0051587D"/>
    <w:rsid w:val="00516289"/>
    <w:rsid w:val="00516C69"/>
    <w:rsid w:val="00517FEA"/>
    <w:rsid w:val="00520ACD"/>
    <w:rsid w:val="00526977"/>
    <w:rsid w:val="005330A5"/>
    <w:rsid w:val="0053513B"/>
    <w:rsid w:val="00535779"/>
    <w:rsid w:val="0053766D"/>
    <w:rsid w:val="00540348"/>
    <w:rsid w:val="005432D7"/>
    <w:rsid w:val="005436E1"/>
    <w:rsid w:val="00544061"/>
    <w:rsid w:val="005448C1"/>
    <w:rsid w:val="00545869"/>
    <w:rsid w:val="00550239"/>
    <w:rsid w:val="00552728"/>
    <w:rsid w:val="00552874"/>
    <w:rsid w:val="00552A0F"/>
    <w:rsid w:val="00553584"/>
    <w:rsid w:val="00562DBA"/>
    <w:rsid w:val="00574022"/>
    <w:rsid w:val="0057406B"/>
    <w:rsid w:val="005744AF"/>
    <w:rsid w:val="00576D1C"/>
    <w:rsid w:val="00582468"/>
    <w:rsid w:val="0058281E"/>
    <w:rsid w:val="0058788B"/>
    <w:rsid w:val="00594000"/>
    <w:rsid w:val="005965E3"/>
    <w:rsid w:val="005A20CA"/>
    <w:rsid w:val="005A6802"/>
    <w:rsid w:val="005A6FDF"/>
    <w:rsid w:val="005B48E0"/>
    <w:rsid w:val="005B4FE6"/>
    <w:rsid w:val="005B560B"/>
    <w:rsid w:val="005B5703"/>
    <w:rsid w:val="005B5F77"/>
    <w:rsid w:val="005C5D72"/>
    <w:rsid w:val="005C7898"/>
    <w:rsid w:val="005D7945"/>
    <w:rsid w:val="005E096B"/>
    <w:rsid w:val="005E206F"/>
    <w:rsid w:val="005E4DDD"/>
    <w:rsid w:val="005F092B"/>
    <w:rsid w:val="005F1E8D"/>
    <w:rsid w:val="005F2C61"/>
    <w:rsid w:val="005F50BD"/>
    <w:rsid w:val="005F6097"/>
    <w:rsid w:val="005F6EC3"/>
    <w:rsid w:val="005F7E2D"/>
    <w:rsid w:val="00610089"/>
    <w:rsid w:val="0061032E"/>
    <w:rsid w:val="00610A56"/>
    <w:rsid w:val="006136D0"/>
    <w:rsid w:val="00613925"/>
    <w:rsid w:val="00614757"/>
    <w:rsid w:val="006237BF"/>
    <w:rsid w:val="00623B59"/>
    <w:rsid w:val="00623CBF"/>
    <w:rsid w:val="00625A76"/>
    <w:rsid w:val="0063054A"/>
    <w:rsid w:val="006314B0"/>
    <w:rsid w:val="006331E2"/>
    <w:rsid w:val="0063598F"/>
    <w:rsid w:val="00635F65"/>
    <w:rsid w:val="00641752"/>
    <w:rsid w:val="00641A56"/>
    <w:rsid w:val="00641AF1"/>
    <w:rsid w:val="00642407"/>
    <w:rsid w:val="00643B2F"/>
    <w:rsid w:val="0064500B"/>
    <w:rsid w:val="006505E6"/>
    <w:rsid w:val="0065312F"/>
    <w:rsid w:val="0065324B"/>
    <w:rsid w:val="0065383B"/>
    <w:rsid w:val="00654F53"/>
    <w:rsid w:val="00655568"/>
    <w:rsid w:val="00655E8A"/>
    <w:rsid w:val="00656480"/>
    <w:rsid w:val="006625F3"/>
    <w:rsid w:val="0067066C"/>
    <w:rsid w:val="006719B9"/>
    <w:rsid w:val="006728D5"/>
    <w:rsid w:val="00672D1F"/>
    <w:rsid w:val="00672F22"/>
    <w:rsid w:val="00673AAB"/>
    <w:rsid w:val="006764E3"/>
    <w:rsid w:val="006777EB"/>
    <w:rsid w:val="006840E9"/>
    <w:rsid w:val="00684888"/>
    <w:rsid w:val="00684DFA"/>
    <w:rsid w:val="006925DA"/>
    <w:rsid w:val="006A0B6C"/>
    <w:rsid w:val="006A1546"/>
    <w:rsid w:val="006B05CA"/>
    <w:rsid w:val="006B2759"/>
    <w:rsid w:val="006C0A46"/>
    <w:rsid w:val="006C4DC2"/>
    <w:rsid w:val="006C5B83"/>
    <w:rsid w:val="006C719E"/>
    <w:rsid w:val="006C7A6F"/>
    <w:rsid w:val="006E31CA"/>
    <w:rsid w:val="006E490F"/>
    <w:rsid w:val="00702225"/>
    <w:rsid w:val="007045A8"/>
    <w:rsid w:val="00706B9F"/>
    <w:rsid w:val="007077C2"/>
    <w:rsid w:val="007103A0"/>
    <w:rsid w:val="00713015"/>
    <w:rsid w:val="0071366E"/>
    <w:rsid w:val="00715CFE"/>
    <w:rsid w:val="00725597"/>
    <w:rsid w:val="00733D4B"/>
    <w:rsid w:val="0073564E"/>
    <w:rsid w:val="0073729B"/>
    <w:rsid w:val="00740AFB"/>
    <w:rsid w:val="00751FD0"/>
    <w:rsid w:val="00753256"/>
    <w:rsid w:val="0075650A"/>
    <w:rsid w:val="00760F08"/>
    <w:rsid w:val="007661D2"/>
    <w:rsid w:val="007721ED"/>
    <w:rsid w:val="00776B7A"/>
    <w:rsid w:val="00781F0E"/>
    <w:rsid w:val="007841A0"/>
    <w:rsid w:val="00792A55"/>
    <w:rsid w:val="007951D3"/>
    <w:rsid w:val="00797842"/>
    <w:rsid w:val="007A1585"/>
    <w:rsid w:val="007A48F8"/>
    <w:rsid w:val="007A6005"/>
    <w:rsid w:val="007A69DB"/>
    <w:rsid w:val="007A73B7"/>
    <w:rsid w:val="007A7B06"/>
    <w:rsid w:val="007C315F"/>
    <w:rsid w:val="007C7858"/>
    <w:rsid w:val="007D2472"/>
    <w:rsid w:val="007D3723"/>
    <w:rsid w:val="007D60C1"/>
    <w:rsid w:val="007D7B1A"/>
    <w:rsid w:val="007E3F20"/>
    <w:rsid w:val="007E52E9"/>
    <w:rsid w:val="007E5BE3"/>
    <w:rsid w:val="007F0B06"/>
    <w:rsid w:val="007F187C"/>
    <w:rsid w:val="007F2421"/>
    <w:rsid w:val="007F315F"/>
    <w:rsid w:val="007F5131"/>
    <w:rsid w:val="007F5F89"/>
    <w:rsid w:val="008018B9"/>
    <w:rsid w:val="00803940"/>
    <w:rsid w:val="00812143"/>
    <w:rsid w:val="008130F4"/>
    <w:rsid w:val="00813AE9"/>
    <w:rsid w:val="00827FCB"/>
    <w:rsid w:val="00832E03"/>
    <w:rsid w:val="00833D61"/>
    <w:rsid w:val="00834CD6"/>
    <w:rsid w:val="00836BDA"/>
    <w:rsid w:val="00836FF3"/>
    <w:rsid w:val="008375D3"/>
    <w:rsid w:val="0084319F"/>
    <w:rsid w:val="0084431D"/>
    <w:rsid w:val="00846EB3"/>
    <w:rsid w:val="00846F0C"/>
    <w:rsid w:val="00847D85"/>
    <w:rsid w:val="00850BC0"/>
    <w:rsid w:val="00851B10"/>
    <w:rsid w:val="00852DA9"/>
    <w:rsid w:val="00854449"/>
    <w:rsid w:val="008566CA"/>
    <w:rsid w:val="00857C9C"/>
    <w:rsid w:val="008606F4"/>
    <w:rsid w:val="00864E2F"/>
    <w:rsid w:val="0086619F"/>
    <w:rsid w:val="00877951"/>
    <w:rsid w:val="00881C5A"/>
    <w:rsid w:val="00881C71"/>
    <w:rsid w:val="00886CFA"/>
    <w:rsid w:val="0089194D"/>
    <w:rsid w:val="00894D8B"/>
    <w:rsid w:val="00895E7C"/>
    <w:rsid w:val="008A071C"/>
    <w:rsid w:val="008A0C8E"/>
    <w:rsid w:val="008A2F2D"/>
    <w:rsid w:val="008A385C"/>
    <w:rsid w:val="008A7482"/>
    <w:rsid w:val="008A7D71"/>
    <w:rsid w:val="008B13AD"/>
    <w:rsid w:val="008B5997"/>
    <w:rsid w:val="008B6C74"/>
    <w:rsid w:val="008B7C19"/>
    <w:rsid w:val="008B7D56"/>
    <w:rsid w:val="008C67EE"/>
    <w:rsid w:val="008D38FF"/>
    <w:rsid w:val="008D406C"/>
    <w:rsid w:val="008D4E10"/>
    <w:rsid w:val="008D4E5F"/>
    <w:rsid w:val="008D65BA"/>
    <w:rsid w:val="008E359E"/>
    <w:rsid w:val="008E3FAC"/>
    <w:rsid w:val="008F4E2D"/>
    <w:rsid w:val="00904E20"/>
    <w:rsid w:val="00910CD2"/>
    <w:rsid w:val="00912306"/>
    <w:rsid w:val="00912B33"/>
    <w:rsid w:val="00915194"/>
    <w:rsid w:val="00917D96"/>
    <w:rsid w:val="00920305"/>
    <w:rsid w:val="00920475"/>
    <w:rsid w:val="009218DC"/>
    <w:rsid w:val="00924B7A"/>
    <w:rsid w:val="009250C9"/>
    <w:rsid w:val="009266F3"/>
    <w:rsid w:val="0093364A"/>
    <w:rsid w:val="00935ADB"/>
    <w:rsid w:val="0094473E"/>
    <w:rsid w:val="00944DC4"/>
    <w:rsid w:val="0095284D"/>
    <w:rsid w:val="00955E9E"/>
    <w:rsid w:val="00956EF2"/>
    <w:rsid w:val="00961225"/>
    <w:rsid w:val="00964521"/>
    <w:rsid w:val="00971700"/>
    <w:rsid w:val="00972718"/>
    <w:rsid w:val="0097610D"/>
    <w:rsid w:val="00977026"/>
    <w:rsid w:val="00980274"/>
    <w:rsid w:val="009830C5"/>
    <w:rsid w:val="00987F7C"/>
    <w:rsid w:val="00992C56"/>
    <w:rsid w:val="00994E47"/>
    <w:rsid w:val="00995D34"/>
    <w:rsid w:val="0099782C"/>
    <w:rsid w:val="009A3BC9"/>
    <w:rsid w:val="009A66F3"/>
    <w:rsid w:val="009B001E"/>
    <w:rsid w:val="009B0CD6"/>
    <w:rsid w:val="009B37AA"/>
    <w:rsid w:val="009C1E23"/>
    <w:rsid w:val="009C32FA"/>
    <w:rsid w:val="009C345A"/>
    <w:rsid w:val="009C4365"/>
    <w:rsid w:val="009C45A2"/>
    <w:rsid w:val="009C4753"/>
    <w:rsid w:val="009C5C05"/>
    <w:rsid w:val="009D0361"/>
    <w:rsid w:val="009D3317"/>
    <w:rsid w:val="009D3998"/>
    <w:rsid w:val="009D5417"/>
    <w:rsid w:val="009E0D5D"/>
    <w:rsid w:val="009E1240"/>
    <w:rsid w:val="009E2438"/>
    <w:rsid w:val="009E47B7"/>
    <w:rsid w:val="009E5533"/>
    <w:rsid w:val="009E77FA"/>
    <w:rsid w:val="009F360E"/>
    <w:rsid w:val="009F6687"/>
    <w:rsid w:val="00A01BBE"/>
    <w:rsid w:val="00A10D25"/>
    <w:rsid w:val="00A1373E"/>
    <w:rsid w:val="00A13A3A"/>
    <w:rsid w:val="00A22217"/>
    <w:rsid w:val="00A25C5E"/>
    <w:rsid w:val="00A31ECB"/>
    <w:rsid w:val="00A35837"/>
    <w:rsid w:val="00A42AD2"/>
    <w:rsid w:val="00A50708"/>
    <w:rsid w:val="00A5297F"/>
    <w:rsid w:val="00A529EC"/>
    <w:rsid w:val="00A62716"/>
    <w:rsid w:val="00A67831"/>
    <w:rsid w:val="00A709AA"/>
    <w:rsid w:val="00A83A58"/>
    <w:rsid w:val="00A83BB4"/>
    <w:rsid w:val="00A87982"/>
    <w:rsid w:val="00A93836"/>
    <w:rsid w:val="00A9390C"/>
    <w:rsid w:val="00A95D20"/>
    <w:rsid w:val="00AB0E34"/>
    <w:rsid w:val="00AB1384"/>
    <w:rsid w:val="00AB34A9"/>
    <w:rsid w:val="00AB4A5B"/>
    <w:rsid w:val="00AB77A6"/>
    <w:rsid w:val="00AC01CC"/>
    <w:rsid w:val="00AC0411"/>
    <w:rsid w:val="00AC08FA"/>
    <w:rsid w:val="00AC1510"/>
    <w:rsid w:val="00AC1795"/>
    <w:rsid w:val="00AD0249"/>
    <w:rsid w:val="00AD5DF6"/>
    <w:rsid w:val="00AD6A28"/>
    <w:rsid w:val="00AD759A"/>
    <w:rsid w:val="00AE054E"/>
    <w:rsid w:val="00AE10CC"/>
    <w:rsid w:val="00AF082E"/>
    <w:rsid w:val="00AF1977"/>
    <w:rsid w:val="00AF1A54"/>
    <w:rsid w:val="00AF5135"/>
    <w:rsid w:val="00AF6E6B"/>
    <w:rsid w:val="00B0075B"/>
    <w:rsid w:val="00B013CA"/>
    <w:rsid w:val="00B11316"/>
    <w:rsid w:val="00B113E1"/>
    <w:rsid w:val="00B11893"/>
    <w:rsid w:val="00B142F0"/>
    <w:rsid w:val="00B15FDE"/>
    <w:rsid w:val="00B23B22"/>
    <w:rsid w:val="00B32E07"/>
    <w:rsid w:val="00B340F6"/>
    <w:rsid w:val="00B35FF5"/>
    <w:rsid w:val="00B364B0"/>
    <w:rsid w:val="00B36FB7"/>
    <w:rsid w:val="00B37BA7"/>
    <w:rsid w:val="00B4147B"/>
    <w:rsid w:val="00B443FA"/>
    <w:rsid w:val="00B45F60"/>
    <w:rsid w:val="00B46613"/>
    <w:rsid w:val="00B4713F"/>
    <w:rsid w:val="00B5068D"/>
    <w:rsid w:val="00B540F9"/>
    <w:rsid w:val="00B55653"/>
    <w:rsid w:val="00B55EE4"/>
    <w:rsid w:val="00B56018"/>
    <w:rsid w:val="00B60FC5"/>
    <w:rsid w:val="00B6735D"/>
    <w:rsid w:val="00B703B6"/>
    <w:rsid w:val="00B72A8B"/>
    <w:rsid w:val="00B72FE1"/>
    <w:rsid w:val="00B73592"/>
    <w:rsid w:val="00B75368"/>
    <w:rsid w:val="00B80225"/>
    <w:rsid w:val="00B82719"/>
    <w:rsid w:val="00B82E85"/>
    <w:rsid w:val="00B85163"/>
    <w:rsid w:val="00B8581F"/>
    <w:rsid w:val="00B871DF"/>
    <w:rsid w:val="00B95589"/>
    <w:rsid w:val="00BA1987"/>
    <w:rsid w:val="00BA1D70"/>
    <w:rsid w:val="00BA2629"/>
    <w:rsid w:val="00BA342D"/>
    <w:rsid w:val="00BA3726"/>
    <w:rsid w:val="00BA5F29"/>
    <w:rsid w:val="00BB09EC"/>
    <w:rsid w:val="00BB5700"/>
    <w:rsid w:val="00BB6E0E"/>
    <w:rsid w:val="00BC24EB"/>
    <w:rsid w:val="00BC25CD"/>
    <w:rsid w:val="00BC5E39"/>
    <w:rsid w:val="00BC66D1"/>
    <w:rsid w:val="00BC774A"/>
    <w:rsid w:val="00BD0663"/>
    <w:rsid w:val="00BD0994"/>
    <w:rsid w:val="00BD4C6B"/>
    <w:rsid w:val="00BD637B"/>
    <w:rsid w:val="00BD78C1"/>
    <w:rsid w:val="00BE1BE7"/>
    <w:rsid w:val="00BE1CA1"/>
    <w:rsid w:val="00BE29F7"/>
    <w:rsid w:val="00BE3B5B"/>
    <w:rsid w:val="00BF3ED4"/>
    <w:rsid w:val="00C004E7"/>
    <w:rsid w:val="00C03F39"/>
    <w:rsid w:val="00C100D6"/>
    <w:rsid w:val="00C136D7"/>
    <w:rsid w:val="00C1562C"/>
    <w:rsid w:val="00C21ABA"/>
    <w:rsid w:val="00C22B75"/>
    <w:rsid w:val="00C23F26"/>
    <w:rsid w:val="00C26A62"/>
    <w:rsid w:val="00C26C1A"/>
    <w:rsid w:val="00C27F12"/>
    <w:rsid w:val="00C317E1"/>
    <w:rsid w:val="00C32197"/>
    <w:rsid w:val="00C32D2B"/>
    <w:rsid w:val="00C3589F"/>
    <w:rsid w:val="00C40577"/>
    <w:rsid w:val="00C433B5"/>
    <w:rsid w:val="00C43FD4"/>
    <w:rsid w:val="00C44196"/>
    <w:rsid w:val="00C46B8F"/>
    <w:rsid w:val="00C46EBB"/>
    <w:rsid w:val="00C51131"/>
    <w:rsid w:val="00C51903"/>
    <w:rsid w:val="00C53290"/>
    <w:rsid w:val="00C541A5"/>
    <w:rsid w:val="00C542DE"/>
    <w:rsid w:val="00C5643B"/>
    <w:rsid w:val="00C61474"/>
    <w:rsid w:val="00C6370D"/>
    <w:rsid w:val="00C65003"/>
    <w:rsid w:val="00C66941"/>
    <w:rsid w:val="00C7048B"/>
    <w:rsid w:val="00C74EB0"/>
    <w:rsid w:val="00C74FF8"/>
    <w:rsid w:val="00C76525"/>
    <w:rsid w:val="00C7654A"/>
    <w:rsid w:val="00C76577"/>
    <w:rsid w:val="00C834A7"/>
    <w:rsid w:val="00C8439C"/>
    <w:rsid w:val="00C84C0B"/>
    <w:rsid w:val="00C86839"/>
    <w:rsid w:val="00C86A6F"/>
    <w:rsid w:val="00C91C12"/>
    <w:rsid w:val="00C92463"/>
    <w:rsid w:val="00CA19D3"/>
    <w:rsid w:val="00CA5534"/>
    <w:rsid w:val="00CA75DC"/>
    <w:rsid w:val="00CA79C3"/>
    <w:rsid w:val="00CA7AF8"/>
    <w:rsid w:val="00CB4540"/>
    <w:rsid w:val="00CB7DDC"/>
    <w:rsid w:val="00CB7E1E"/>
    <w:rsid w:val="00CC0E08"/>
    <w:rsid w:val="00CC2729"/>
    <w:rsid w:val="00CC42C9"/>
    <w:rsid w:val="00CC5829"/>
    <w:rsid w:val="00CC59B1"/>
    <w:rsid w:val="00CD4B18"/>
    <w:rsid w:val="00CE53BB"/>
    <w:rsid w:val="00CE7406"/>
    <w:rsid w:val="00CE7711"/>
    <w:rsid w:val="00CF26F4"/>
    <w:rsid w:val="00CF4677"/>
    <w:rsid w:val="00CF4C04"/>
    <w:rsid w:val="00CF7865"/>
    <w:rsid w:val="00D0108A"/>
    <w:rsid w:val="00D062F9"/>
    <w:rsid w:val="00D06582"/>
    <w:rsid w:val="00D06D07"/>
    <w:rsid w:val="00D075BE"/>
    <w:rsid w:val="00D126F1"/>
    <w:rsid w:val="00D154A8"/>
    <w:rsid w:val="00D16DA5"/>
    <w:rsid w:val="00D201B1"/>
    <w:rsid w:val="00D30108"/>
    <w:rsid w:val="00D30353"/>
    <w:rsid w:val="00D34B78"/>
    <w:rsid w:val="00D379B6"/>
    <w:rsid w:val="00D44AAC"/>
    <w:rsid w:val="00D46B40"/>
    <w:rsid w:val="00D52121"/>
    <w:rsid w:val="00D54BCD"/>
    <w:rsid w:val="00D5730A"/>
    <w:rsid w:val="00D60F92"/>
    <w:rsid w:val="00D6200F"/>
    <w:rsid w:val="00D70D25"/>
    <w:rsid w:val="00D72C35"/>
    <w:rsid w:val="00D7489C"/>
    <w:rsid w:val="00D75CCA"/>
    <w:rsid w:val="00D82726"/>
    <w:rsid w:val="00D84D67"/>
    <w:rsid w:val="00D90109"/>
    <w:rsid w:val="00D929AD"/>
    <w:rsid w:val="00D941FE"/>
    <w:rsid w:val="00D96F10"/>
    <w:rsid w:val="00D976BF"/>
    <w:rsid w:val="00DA0551"/>
    <w:rsid w:val="00DA1A48"/>
    <w:rsid w:val="00DA1C8E"/>
    <w:rsid w:val="00DA3597"/>
    <w:rsid w:val="00DB08A6"/>
    <w:rsid w:val="00DB323F"/>
    <w:rsid w:val="00DB5367"/>
    <w:rsid w:val="00DC0D7C"/>
    <w:rsid w:val="00DC2B8D"/>
    <w:rsid w:val="00DC384B"/>
    <w:rsid w:val="00DC402A"/>
    <w:rsid w:val="00DC7D38"/>
    <w:rsid w:val="00DD42DE"/>
    <w:rsid w:val="00DD47D0"/>
    <w:rsid w:val="00DD5A88"/>
    <w:rsid w:val="00DD5C17"/>
    <w:rsid w:val="00DD76B6"/>
    <w:rsid w:val="00DE0825"/>
    <w:rsid w:val="00DE08BA"/>
    <w:rsid w:val="00DE0F21"/>
    <w:rsid w:val="00DE2FFA"/>
    <w:rsid w:val="00DE3C75"/>
    <w:rsid w:val="00DF1D51"/>
    <w:rsid w:val="00DF40E3"/>
    <w:rsid w:val="00DF4A89"/>
    <w:rsid w:val="00E036EC"/>
    <w:rsid w:val="00E06446"/>
    <w:rsid w:val="00E128F2"/>
    <w:rsid w:val="00E14D22"/>
    <w:rsid w:val="00E17101"/>
    <w:rsid w:val="00E24FDB"/>
    <w:rsid w:val="00E26673"/>
    <w:rsid w:val="00E26EA1"/>
    <w:rsid w:val="00E278A9"/>
    <w:rsid w:val="00E3473E"/>
    <w:rsid w:val="00E42A1E"/>
    <w:rsid w:val="00E44F51"/>
    <w:rsid w:val="00E47619"/>
    <w:rsid w:val="00E47FAC"/>
    <w:rsid w:val="00E52679"/>
    <w:rsid w:val="00E52FFC"/>
    <w:rsid w:val="00E5421B"/>
    <w:rsid w:val="00E56448"/>
    <w:rsid w:val="00E56DBC"/>
    <w:rsid w:val="00E61525"/>
    <w:rsid w:val="00E615FC"/>
    <w:rsid w:val="00E629DF"/>
    <w:rsid w:val="00E66E12"/>
    <w:rsid w:val="00E67020"/>
    <w:rsid w:val="00E67FE6"/>
    <w:rsid w:val="00E733A9"/>
    <w:rsid w:val="00E7595A"/>
    <w:rsid w:val="00E773F9"/>
    <w:rsid w:val="00E84950"/>
    <w:rsid w:val="00E86D22"/>
    <w:rsid w:val="00E92007"/>
    <w:rsid w:val="00E939E3"/>
    <w:rsid w:val="00E942FC"/>
    <w:rsid w:val="00E94D09"/>
    <w:rsid w:val="00EA1034"/>
    <w:rsid w:val="00EA1953"/>
    <w:rsid w:val="00EA2D54"/>
    <w:rsid w:val="00EA2FF6"/>
    <w:rsid w:val="00EA36EC"/>
    <w:rsid w:val="00EA6D65"/>
    <w:rsid w:val="00EB367F"/>
    <w:rsid w:val="00EB3F81"/>
    <w:rsid w:val="00EB4D38"/>
    <w:rsid w:val="00EB509C"/>
    <w:rsid w:val="00EB6884"/>
    <w:rsid w:val="00EC0195"/>
    <w:rsid w:val="00EC2208"/>
    <w:rsid w:val="00EC42A5"/>
    <w:rsid w:val="00ED49A8"/>
    <w:rsid w:val="00ED6B15"/>
    <w:rsid w:val="00EE1C10"/>
    <w:rsid w:val="00EF09A1"/>
    <w:rsid w:val="00EF212F"/>
    <w:rsid w:val="00EF28D7"/>
    <w:rsid w:val="00F02744"/>
    <w:rsid w:val="00F035F0"/>
    <w:rsid w:val="00F03B52"/>
    <w:rsid w:val="00F04EEB"/>
    <w:rsid w:val="00F0723C"/>
    <w:rsid w:val="00F10A5F"/>
    <w:rsid w:val="00F1578C"/>
    <w:rsid w:val="00F208B4"/>
    <w:rsid w:val="00F21151"/>
    <w:rsid w:val="00F222F1"/>
    <w:rsid w:val="00F22AF4"/>
    <w:rsid w:val="00F23465"/>
    <w:rsid w:val="00F23D7E"/>
    <w:rsid w:val="00F322F2"/>
    <w:rsid w:val="00F3325A"/>
    <w:rsid w:val="00F362AF"/>
    <w:rsid w:val="00F36634"/>
    <w:rsid w:val="00F36B0B"/>
    <w:rsid w:val="00F40068"/>
    <w:rsid w:val="00F425BA"/>
    <w:rsid w:val="00F42639"/>
    <w:rsid w:val="00F42682"/>
    <w:rsid w:val="00F467EC"/>
    <w:rsid w:val="00F46F5D"/>
    <w:rsid w:val="00F5089A"/>
    <w:rsid w:val="00F5564C"/>
    <w:rsid w:val="00F60FFD"/>
    <w:rsid w:val="00F6406D"/>
    <w:rsid w:val="00F70D7E"/>
    <w:rsid w:val="00F71052"/>
    <w:rsid w:val="00F73810"/>
    <w:rsid w:val="00F742FE"/>
    <w:rsid w:val="00F8190D"/>
    <w:rsid w:val="00FA0A11"/>
    <w:rsid w:val="00FA4DC0"/>
    <w:rsid w:val="00FA7B37"/>
    <w:rsid w:val="00FB596C"/>
    <w:rsid w:val="00FB615D"/>
    <w:rsid w:val="00FB7F65"/>
    <w:rsid w:val="00FC2F2F"/>
    <w:rsid w:val="00FC5105"/>
    <w:rsid w:val="00FC7B5A"/>
    <w:rsid w:val="00FD2B24"/>
    <w:rsid w:val="00FE0507"/>
    <w:rsid w:val="00FE2D46"/>
    <w:rsid w:val="00FE7FFE"/>
    <w:rsid w:val="00FF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6445E6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75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7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7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75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75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75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75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75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75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75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75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7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75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75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75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7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7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7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7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7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4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75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4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75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47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7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475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7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75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753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EB3F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D036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0361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03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361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2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B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B2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B24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9E47B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E47B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C789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Zchn"/>
    <w:rsid w:val="0006593E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06593E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06593E"/>
    <w:pPr>
      <w:jc w:val="both"/>
    </w:pPr>
  </w:style>
  <w:style w:type="character" w:customStyle="1" w:styleId="EndNoteBibliographyZchn">
    <w:name w:val="EndNote Bibliography Zchn"/>
    <w:basedOn w:val="DefaultParagraphFont"/>
    <w:link w:val="EndNoteBibliography"/>
    <w:rsid w:val="0006593E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docsum-pmid">
    <w:name w:val="docsum-pmid"/>
    <w:basedOn w:val="DefaultParagraphFont"/>
    <w:rsid w:val="00F36B0B"/>
  </w:style>
  <w:style w:type="character" w:styleId="Strong">
    <w:name w:val="Strong"/>
    <w:basedOn w:val="DefaultParagraphFont"/>
    <w:uiPriority w:val="22"/>
    <w:qFormat/>
    <w:rsid w:val="009E24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9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50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22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3350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75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7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7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75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75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75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75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75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75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75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75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7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75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75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75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7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7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7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7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7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4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75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4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75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47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7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475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7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75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753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EB3F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D036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0361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03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361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2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B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B2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B24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9E47B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E47B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C789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Zchn"/>
    <w:rsid w:val="0006593E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06593E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06593E"/>
    <w:pPr>
      <w:jc w:val="both"/>
    </w:pPr>
  </w:style>
  <w:style w:type="character" w:customStyle="1" w:styleId="EndNoteBibliographyZchn">
    <w:name w:val="EndNote Bibliography Zchn"/>
    <w:basedOn w:val="DefaultParagraphFont"/>
    <w:link w:val="EndNoteBibliography"/>
    <w:rsid w:val="0006593E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docsum-pmid">
    <w:name w:val="docsum-pmid"/>
    <w:basedOn w:val="DefaultParagraphFont"/>
    <w:rsid w:val="00F36B0B"/>
  </w:style>
  <w:style w:type="character" w:styleId="Strong">
    <w:name w:val="Strong"/>
    <w:basedOn w:val="DefaultParagraphFont"/>
    <w:uiPriority w:val="22"/>
    <w:qFormat/>
    <w:rsid w:val="009E24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9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50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22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33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71545-4A2A-459C-B168-F34397CE4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n Mavarani</dc:creator>
  <cp:keywords/>
  <dc:description/>
  <cp:lastModifiedBy>Sentamil Selvan M</cp:lastModifiedBy>
  <cp:revision>4</cp:revision>
  <dcterms:created xsi:type="dcterms:W3CDTF">2026-06-22T11:55:00Z</dcterms:created>
  <dcterms:modified xsi:type="dcterms:W3CDTF">2026-06-22T16:15:00Z</dcterms:modified>
</cp:coreProperties>
</file>